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995F7" w14:textId="7945AD09" w:rsidR="00601D08" w:rsidRPr="00E42185" w:rsidRDefault="00E42185" w:rsidP="00E42185">
      <w:pPr>
        <w:spacing w:after="0" w:line="360" w:lineRule="auto"/>
        <w:ind w:left="144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E42185">
        <w:rPr>
          <w:rFonts w:ascii="Times New Roman" w:hAnsi="Times New Roman" w:cs="Times New Roman"/>
          <w:b/>
          <w:sz w:val="32"/>
          <w:szCs w:val="26"/>
        </w:rPr>
        <w:t>Annex</w:t>
      </w:r>
      <w:r>
        <w:rPr>
          <w:rFonts w:ascii="Times New Roman" w:hAnsi="Times New Roman" w:cs="Times New Roman"/>
          <w:b/>
          <w:sz w:val="26"/>
          <w:szCs w:val="26"/>
        </w:rPr>
        <w:t xml:space="preserve">- </w:t>
      </w:r>
      <w:r w:rsidRPr="00E42185">
        <w:rPr>
          <w:rFonts w:ascii="Times New Roman" w:hAnsi="Times New Roman" w:cs="Times New Roman"/>
          <w:b/>
          <w:sz w:val="28"/>
          <w:szCs w:val="24"/>
        </w:rPr>
        <w:t>English version questionary for outcome of burn injury and its Associated Factors a</w:t>
      </w:r>
      <w:r w:rsidR="00C20E1B">
        <w:rPr>
          <w:rFonts w:ascii="Times New Roman" w:hAnsi="Times New Roman" w:cs="Times New Roman"/>
          <w:b/>
          <w:sz w:val="28"/>
          <w:szCs w:val="24"/>
        </w:rPr>
        <w:t xml:space="preserve">mong Burn Patients Attending </w:t>
      </w:r>
      <w:bookmarkStart w:id="0" w:name="_GoBack"/>
      <w:bookmarkEnd w:id="0"/>
      <w:r w:rsidRPr="00E42185">
        <w:rPr>
          <w:rFonts w:ascii="Times New Roman" w:hAnsi="Times New Roman" w:cs="Times New Roman"/>
          <w:b/>
          <w:sz w:val="28"/>
          <w:szCs w:val="24"/>
        </w:rPr>
        <w:t xml:space="preserve">Public Hospitals in North Showa Zone, Ethiopia, 2023 </w:t>
      </w:r>
    </w:p>
    <w:p w14:paraId="07EB1EA4" w14:textId="625E4E23" w:rsidR="00C60E4F" w:rsidRPr="0044676B" w:rsidRDefault="00A206DC" w:rsidP="003D374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E42185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C60E4F" w:rsidRPr="00501579">
        <w:rPr>
          <w:rFonts w:ascii="Times New Roman" w:hAnsi="Times New Roman" w:cs="Times New Roman"/>
          <w:b/>
          <w:sz w:val="24"/>
          <w:szCs w:val="24"/>
        </w:rPr>
        <w:t xml:space="preserve">I- Socio-demographic factors </w:t>
      </w:r>
    </w:p>
    <w:p w14:paraId="6203415C" w14:textId="77777777" w:rsidR="00F91E62" w:rsidRPr="00501579" w:rsidRDefault="009F3E33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006A36" w:rsidRPr="00501579">
        <w:rPr>
          <w:rFonts w:ascii="Times New Roman" w:hAnsi="Times New Roman" w:cs="Times New Roman"/>
          <w:sz w:val="24"/>
          <w:szCs w:val="24"/>
        </w:rPr>
        <w:t>Identification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number___________</w:t>
      </w:r>
    </w:p>
    <w:p w14:paraId="31EF40B6" w14:textId="77777777" w:rsidR="00F91E62" w:rsidRPr="00501579" w:rsidRDefault="009F3E33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Medical Record Number___________ </w:t>
      </w:r>
    </w:p>
    <w:p w14:paraId="42925B3C" w14:textId="77777777" w:rsidR="00F91E62" w:rsidRPr="00501579" w:rsidRDefault="009F3E33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9E7BEA">
        <w:rPr>
          <w:rFonts w:ascii="Times New Roman" w:hAnsi="Times New Roman" w:cs="Times New Roman"/>
          <w:sz w:val="24"/>
          <w:szCs w:val="24"/>
        </w:rPr>
        <w:t>Date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attended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at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public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hospital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4D7E23" w:rsidRPr="00501579">
        <w:rPr>
          <w:rFonts w:ascii="Times New Roman" w:hAnsi="Times New Roman" w:cs="Times New Roman"/>
          <w:sz w:val="24"/>
          <w:szCs w:val="24"/>
        </w:rPr>
        <w:t>for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health</w:t>
      </w:r>
      <w:r w:rsidR="00BC63F8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car</w:t>
      </w:r>
      <w:r>
        <w:rPr>
          <w:rFonts w:ascii="Times New Roman" w:hAnsi="Times New Roman" w:cs="Times New Roman"/>
          <w:sz w:val="24"/>
          <w:szCs w:val="24"/>
        </w:rPr>
        <w:t>e (DD/MM/YYYY in E.C) ___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_________in E.C </w:t>
      </w:r>
    </w:p>
    <w:p w14:paraId="03C2F3D4" w14:textId="77777777" w:rsidR="00006A36" w:rsidRPr="00501579" w:rsidRDefault="009F3E33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101B34" w:rsidRPr="00501579">
        <w:rPr>
          <w:rFonts w:ascii="Times New Roman" w:hAnsi="Times New Roman" w:cs="Times New Roman"/>
          <w:sz w:val="24"/>
          <w:szCs w:val="24"/>
        </w:rPr>
        <w:t>Addre</w:t>
      </w:r>
      <w:r w:rsidR="009E7BEA">
        <w:rPr>
          <w:rFonts w:ascii="Times New Roman" w:hAnsi="Times New Roman" w:cs="Times New Roman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patien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R</w:t>
      </w:r>
      <w:r w:rsidR="009E7BEA">
        <w:rPr>
          <w:rFonts w:ascii="Times New Roman" w:hAnsi="Times New Roman" w:cs="Times New Roman"/>
          <w:sz w:val="24"/>
          <w:szCs w:val="24"/>
        </w:rPr>
        <w:t>egion/Cit</w:t>
      </w:r>
      <w:r>
        <w:rPr>
          <w:rFonts w:ascii="Times New Roman" w:hAnsi="Times New Roman" w:cs="Times New Roman"/>
          <w:sz w:val="24"/>
          <w:szCs w:val="24"/>
        </w:rPr>
        <w:t>y ______________</w:t>
      </w:r>
      <w:r w:rsidR="009E7BEA">
        <w:rPr>
          <w:rFonts w:ascii="Times New Roman" w:hAnsi="Times New Roman" w:cs="Times New Roman"/>
          <w:sz w:val="24"/>
          <w:szCs w:val="24"/>
        </w:rPr>
        <w:t>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7BEA">
        <w:rPr>
          <w:rFonts w:ascii="Times New Roman" w:hAnsi="Times New Roman" w:cs="Times New Roman"/>
          <w:sz w:val="24"/>
          <w:szCs w:val="24"/>
        </w:rPr>
        <w:t>Zone/Sub</w:t>
      </w:r>
      <w:r w:rsidR="00F136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ty ___________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 District/Tow_______________</w:t>
      </w:r>
      <w:r w:rsidR="00101B34" w:rsidRPr="00501579">
        <w:rPr>
          <w:rFonts w:ascii="Times New Roman" w:hAnsi="Times New Roman" w:cs="Times New Roman"/>
          <w:sz w:val="24"/>
          <w:szCs w:val="24"/>
        </w:rPr>
        <w:t>_____</w:t>
      </w:r>
    </w:p>
    <w:p w14:paraId="6910B620" w14:textId="77777777" w:rsidR="00F91E62" w:rsidRPr="00501579" w:rsidRDefault="009F3E33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Age of patients (in complete years) ________________ years </w:t>
      </w:r>
    </w:p>
    <w:p w14:paraId="4127C69C" w14:textId="376EDC88" w:rsidR="00F91E62" w:rsidRPr="00501579" w:rsidRDefault="007C3DC5" w:rsidP="00E27DCC">
      <w:pPr>
        <w:tabs>
          <w:tab w:val="left" w:pos="481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5EC3F453" wp14:editId="658FC282">
                <wp:simplePos x="0" y="0"/>
                <wp:positionH relativeFrom="column">
                  <wp:posOffset>3114675</wp:posOffset>
                </wp:positionH>
                <wp:positionV relativeFrom="paragraph">
                  <wp:posOffset>67945</wp:posOffset>
                </wp:positionV>
                <wp:extent cx="120015" cy="80010"/>
                <wp:effectExtent l="0" t="0" r="13335" b="15240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245.25pt;margin-top:5.35pt;width:9.45pt;height:6.3pt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57758A0F" wp14:editId="330F1B1C">
                <wp:simplePos x="0" y="0"/>
                <wp:positionH relativeFrom="column">
                  <wp:posOffset>1477010</wp:posOffset>
                </wp:positionH>
                <wp:positionV relativeFrom="paragraph">
                  <wp:posOffset>50800</wp:posOffset>
                </wp:positionV>
                <wp:extent cx="120015" cy="80010"/>
                <wp:effectExtent l="0" t="0" r="13335" b="1524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116.3pt;margin-top:4pt;width:9.45pt;height:6.3pt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" fillcolor="white [3201]" strokecolor="black [3200]" strokeweight="2pt"/>
            </w:pict>
          </mc:Fallback>
        </mc:AlternateConten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6. Sex </w:t>
      </w:r>
      <w:r w:rsidR="00833393" w:rsidRPr="00501579">
        <w:rPr>
          <w:rFonts w:ascii="Times New Roman" w:hAnsi="Times New Roman" w:cs="Times New Roman"/>
          <w:sz w:val="24"/>
          <w:szCs w:val="24"/>
        </w:rPr>
        <w:t xml:space="preserve">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Male </w:t>
      </w:r>
      <w:r w:rsidR="00833393" w:rsidRPr="0050157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4B6DCA">
        <w:rPr>
          <w:rFonts w:ascii="Times New Roman" w:hAnsi="Times New Roman" w:cs="Times New Roman"/>
          <w:sz w:val="24"/>
          <w:szCs w:val="24"/>
        </w:rPr>
        <w:t xml:space="preserve">         </w:t>
      </w:r>
      <w:r w:rsidR="00833393" w:rsidRPr="00501579">
        <w:rPr>
          <w:rFonts w:ascii="Times New Roman" w:hAnsi="Times New Roman" w:cs="Times New Roman"/>
          <w:sz w:val="24"/>
          <w:szCs w:val="24"/>
        </w:rPr>
        <w:t xml:space="preserve"> 2. Female</w:t>
      </w:r>
    </w:p>
    <w:p w14:paraId="2DFB3879" w14:textId="77777777" w:rsidR="00F91E62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>7. What is main occupation of the patient</w:t>
      </w:r>
      <w:r w:rsidR="00CF79E8">
        <w:rPr>
          <w:rFonts w:ascii="Times New Roman" w:hAnsi="Times New Roman" w:cs="Times New Roman"/>
          <w:sz w:val="24"/>
          <w:szCs w:val="24"/>
        </w:rPr>
        <w:t>? _________________</w:t>
      </w:r>
    </w:p>
    <w:p w14:paraId="19B23FB8" w14:textId="77777777" w:rsidR="00F91E62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8. Marital Status </w:t>
      </w:r>
    </w:p>
    <w:p w14:paraId="66432D70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17A8BE36" wp14:editId="2CBFD1A1">
                <wp:simplePos x="0" y="0"/>
                <wp:positionH relativeFrom="column">
                  <wp:posOffset>1298796</wp:posOffset>
                </wp:positionH>
                <wp:positionV relativeFrom="paragraph">
                  <wp:posOffset>31750</wp:posOffset>
                </wp:positionV>
                <wp:extent cx="120580" cy="80387"/>
                <wp:effectExtent l="0" t="0" r="13335" b="1524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E90E588" id="Rectangle 100" o:spid="_x0000_s1026" style="position:absolute;margin-left:102.25pt;margin-top:2.5pt;width:9.5pt;height:6.35pt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afYbg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1. Single</w:t>
      </w:r>
      <w:r w:rsidR="009B4BD9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3A331959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71219BC9" wp14:editId="55D9DDE3">
                <wp:simplePos x="0" y="0"/>
                <wp:positionH relativeFrom="column">
                  <wp:posOffset>1472344</wp:posOffset>
                </wp:positionH>
                <wp:positionV relativeFrom="paragraph">
                  <wp:posOffset>39370</wp:posOffset>
                </wp:positionV>
                <wp:extent cx="120580" cy="80387"/>
                <wp:effectExtent l="0" t="0" r="13335" b="1524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35344C15" id="Rectangle 101" o:spid="_x0000_s1026" style="position:absolute;margin-left:115.95pt;margin-top:3.1pt;width:9.5pt;height:6.35pt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2. Married </w:t>
      </w:r>
    </w:p>
    <w:p w14:paraId="5560483E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 wp14:anchorId="261A6A40" wp14:editId="2222237C">
                <wp:simplePos x="0" y="0"/>
                <wp:positionH relativeFrom="column">
                  <wp:posOffset>1545783</wp:posOffset>
                </wp:positionH>
                <wp:positionV relativeFrom="paragraph">
                  <wp:posOffset>44450</wp:posOffset>
                </wp:positionV>
                <wp:extent cx="120580" cy="80387"/>
                <wp:effectExtent l="0" t="0" r="13335" b="1524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DAD9A89" id="Rectangle 102" o:spid="_x0000_s1026" style="position:absolute;margin-left:121.7pt;margin-top:3.5pt;width:9.5pt;height:6.35pt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QC+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Divorced </w:t>
      </w:r>
    </w:p>
    <w:p w14:paraId="69C0555A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479DAF4C" wp14:editId="12B8139B">
                <wp:simplePos x="0" y="0"/>
                <wp:positionH relativeFrom="column">
                  <wp:posOffset>1538743</wp:posOffset>
                </wp:positionH>
                <wp:positionV relativeFrom="paragraph">
                  <wp:posOffset>50165</wp:posOffset>
                </wp:positionV>
                <wp:extent cx="120580" cy="80387"/>
                <wp:effectExtent l="0" t="0" r="13335" b="1524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7109BF5" id="Rectangle 103" o:spid="_x0000_s1026" style="position:absolute;margin-left:121.15pt;margin-top:3.95pt;width:9.5pt;height:6.35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1ON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Widowed </w:t>
      </w:r>
    </w:p>
    <w:p w14:paraId="12974DF1" w14:textId="77777777" w:rsidR="004D7E23" w:rsidRPr="00501579" w:rsidRDefault="00061F51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5. Other/specify ______</w:t>
      </w:r>
      <w:r w:rsidR="00CF79E8">
        <w:rPr>
          <w:rFonts w:ascii="Times New Roman" w:hAnsi="Times New Roman" w:cs="Times New Roman"/>
          <w:sz w:val="24"/>
          <w:szCs w:val="24"/>
        </w:rPr>
        <w:t>___________________</w:t>
      </w:r>
    </w:p>
    <w:p w14:paraId="5195CDC6" w14:textId="3CAC0CAC" w:rsidR="00061F51" w:rsidRPr="001D64C4" w:rsidRDefault="00101B34" w:rsidP="00597296">
      <w:pPr>
        <w:spacing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6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421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</w:t>
      </w:r>
      <w:r w:rsidRPr="001D6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. Clinical Factors </w:t>
      </w:r>
    </w:p>
    <w:p w14:paraId="7B03F9BF" w14:textId="77777777" w:rsidR="00061F51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9. Duration of burn injury prior to hospitalization (in hours)? ________________hours </w:t>
      </w:r>
    </w:p>
    <w:p w14:paraId="629105E7" w14:textId="77777777" w:rsidR="00061F51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>10. Place where a patient was found when burn occurred/</w:t>
      </w:r>
      <w:r w:rsidR="00C13716" w:rsidRPr="00501579">
        <w:rPr>
          <w:rFonts w:ascii="Times New Roman" w:hAnsi="Times New Roman" w:cs="Times New Roman"/>
          <w:sz w:val="24"/>
          <w:szCs w:val="24"/>
        </w:rPr>
        <w:t>happened</w:t>
      </w:r>
      <w:r w:rsidRPr="00501579">
        <w:rPr>
          <w:rFonts w:ascii="Times New Roman" w:hAnsi="Times New Roman" w:cs="Times New Roman"/>
          <w:sz w:val="24"/>
          <w:szCs w:val="24"/>
        </w:rPr>
        <w:t xml:space="preserve"> to him/her?</w:t>
      </w:r>
    </w:p>
    <w:p w14:paraId="709C4FF3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588608" behindDoc="0" locked="0" layoutInCell="1" allowOverlap="1" wp14:anchorId="3F4C9C5C" wp14:editId="3AD4E6B1">
                <wp:simplePos x="0" y="0"/>
                <wp:positionH relativeFrom="column">
                  <wp:posOffset>1481593</wp:posOffset>
                </wp:positionH>
                <wp:positionV relativeFrom="paragraph">
                  <wp:posOffset>59690</wp:posOffset>
                </wp:positionV>
                <wp:extent cx="120580" cy="80387"/>
                <wp:effectExtent l="0" t="0" r="13335" b="1524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9B8AE63" id="Rectangle 104" o:spid="_x0000_s1026" style="position:absolute;margin-left:116.65pt;margin-top:4.7pt;width:9.5pt;height:6.35pt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OgV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1. Home </w:t>
      </w:r>
    </w:p>
    <w:p w14:paraId="37B3FFBC" w14:textId="77777777" w:rsidR="00061F51" w:rsidRPr="00501579" w:rsidRDefault="00E27DCC" w:rsidP="00597296">
      <w:pPr>
        <w:tabs>
          <w:tab w:val="left" w:pos="4050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0C574563" wp14:editId="14A2F5C9">
                <wp:simplePos x="0" y="0"/>
                <wp:positionH relativeFrom="column">
                  <wp:posOffset>1480489</wp:posOffset>
                </wp:positionH>
                <wp:positionV relativeFrom="paragraph">
                  <wp:posOffset>45085</wp:posOffset>
                </wp:positionV>
                <wp:extent cx="120580" cy="80387"/>
                <wp:effectExtent l="0" t="0" r="13335" b="1524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CDDA497" id="Rectangle 107" o:spid="_x0000_s1026" style="position:absolute;margin-left:116.55pt;margin-top:3.55pt;width:9.5pt;height:6.35pt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hxAcQ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" fillcolor="window" strokecolor="windowText" strokeweight="2pt"/>
            </w:pict>
          </mc:Fallback>
        </mc:AlternateContent>
      </w:r>
      <w:r w:rsidR="00B63209" w:rsidRPr="0050157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Street </w:t>
      </w:r>
      <w:r w:rsidR="00B03153">
        <w:rPr>
          <w:rFonts w:ascii="Times New Roman" w:hAnsi="Times New Roman" w:cs="Times New Roman"/>
          <w:sz w:val="24"/>
          <w:szCs w:val="24"/>
        </w:rPr>
        <w:tab/>
      </w:r>
    </w:p>
    <w:p w14:paraId="0F669CDA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2737CCB4" wp14:editId="4ABBDF8F">
                <wp:simplePos x="0" y="0"/>
                <wp:positionH relativeFrom="column">
                  <wp:posOffset>1516684</wp:posOffset>
                </wp:positionH>
                <wp:positionV relativeFrom="paragraph">
                  <wp:posOffset>49530</wp:posOffset>
                </wp:positionV>
                <wp:extent cx="120580" cy="80387"/>
                <wp:effectExtent l="0" t="0" r="13335" b="1524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2BE7DA6" id="Rectangle 106" o:spid="_x0000_s1026" style="position:absolute;margin-left:119.4pt;margin-top:3.9pt;width:9.5pt;height:6.35pt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" fillcolor="window" strokecolor="windowText" strokeweight="2pt"/>
            </w:pict>
          </mc:Fallback>
        </mc:AlternateContent>
      </w:r>
      <w:r w:rsidR="00B63209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School </w:t>
      </w:r>
    </w:p>
    <w:p w14:paraId="6E9C0A98" w14:textId="77777777" w:rsidR="00061F51" w:rsidRPr="00501579" w:rsidRDefault="00E27DCC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0EE0A36C" wp14:editId="247C4BFD">
                <wp:simplePos x="0" y="0"/>
                <wp:positionH relativeFrom="column">
                  <wp:posOffset>1840036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30D53DCF" id="Rectangle 105" o:spid="_x0000_s1026" style="position:absolute;margin-left:144.9pt;margin-top:5.05pt;width:9.5pt;height:6.35pt;z-index: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rsm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" fillcolor="window" strokecolor="windowText" strokeweight="2pt"/>
            </w:pict>
          </mc:Fallback>
        </mc:AlternateContent>
      </w:r>
      <w:r w:rsidR="00B63209" w:rsidRPr="0050157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Work place </w:t>
      </w:r>
    </w:p>
    <w:p w14:paraId="734F5A48" w14:textId="77777777" w:rsidR="00061F51" w:rsidRPr="00501579" w:rsidRDefault="00061F51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</w:t>
      </w:r>
      <w:r w:rsidR="00B63209" w:rsidRPr="00501579">
        <w:rPr>
          <w:rFonts w:ascii="Times New Roman" w:hAnsi="Times New Roman" w:cs="Times New Roman"/>
          <w:sz w:val="24"/>
          <w:szCs w:val="24"/>
        </w:rPr>
        <w:t xml:space="preserve">        </w:t>
      </w:r>
      <w:r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5. Others (specify) ______</w:t>
      </w:r>
      <w:r w:rsidR="00CF79E8">
        <w:rPr>
          <w:rFonts w:ascii="Times New Roman" w:hAnsi="Times New Roman" w:cs="Times New Roman"/>
          <w:sz w:val="24"/>
          <w:szCs w:val="24"/>
        </w:rPr>
        <w:t>______________</w:t>
      </w:r>
    </w:p>
    <w:p w14:paraId="4647801B" w14:textId="77777777" w:rsidR="00061F51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1. What was the main cause of burn injury? </w:t>
      </w:r>
    </w:p>
    <w:p w14:paraId="400A60B4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659DC21C" wp14:editId="4F7BF6FC">
                <wp:simplePos x="0" y="0"/>
                <wp:positionH relativeFrom="column">
                  <wp:posOffset>1608179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20763BE" id="Rectangle 112" o:spid="_x0000_s1026" style="position:absolute;margin-left:126.65pt;margin-top:5.05pt;width:9.5pt;height:6.35pt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zCN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Flame </w:t>
      </w:r>
    </w:p>
    <w:p w14:paraId="692CAB83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7A374F11" wp14:editId="61BF05B9">
                <wp:simplePos x="0" y="0"/>
                <wp:positionH relativeFrom="column">
                  <wp:posOffset>1659917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2FACC58" id="Rectangle 111" o:spid="_x0000_s1026" style="position:absolute;margin-left:130.7pt;margin-top:5.05pt;width:9.5pt;height:6.35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Scalds </w:t>
      </w:r>
    </w:p>
    <w:p w14:paraId="71BC9D6C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7683696F" wp14:editId="784B84C9">
                <wp:simplePos x="0" y="0"/>
                <wp:positionH relativeFrom="column">
                  <wp:posOffset>1620631</wp:posOffset>
                </wp:positionH>
                <wp:positionV relativeFrom="paragraph">
                  <wp:posOffset>54610</wp:posOffset>
                </wp:positionV>
                <wp:extent cx="120580" cy="80387"/>
                <wp:effectExtent l="0" t="0" r="13335" b="1524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6F09609" id="Rectangle 110" o:spid="_x0000_s1026" style="position:absolute;margin-left:127.6pt;margin-top:4.3pt;width:9.5pt;height:6.35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5fr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Steam </w:t>
      </w:r>
    </w:p>
    <w:p w14:paraId="6BF03A75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45276668" wp14:editId="04321985">
                <wp:simplePos x="0" y="0"/>
                <wp:positionH relativeFrom="column">
                  <wp:posOffset>1834956</wp:posOffset>
                </wp:positionH>
                <wp:positionV relativeFrom="paragraph">
                  <wp:posOffset>39370</wp:posOffset>
                </wp:positionV>
                <wp:extent cx="120580" cy="80387"/>
                <wp:effectExtent l="0" t="0" r="13335" b="1524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5E9D361" id="Rectangle 109" o:spid="_x0000_s1026" style="position:absolute;margin-left:144.5pt;margin-top:3.1pt;width:9.5pt;height:6.35pt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Chemical </w:t>
      </w:r>
    </w:p>
    <w:p w14:paraId="79FF8F04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2852B865" wp14:editId="1109B898">
                <wp:simplePos x="0" y="0"/>
                <wp:positionH relativeFrom="column">
                  <wp:posOffset>1841362</wp:posOffset>
                </wp:positionH>
                <wp:positionV relativeFrom="paragraph">
                  <wp:posOffset>49530</wp:posOffset>
                </wp:positionV>
                <wp:extent cx="120580" cy="80387"/>
                <wp:effectExtent l="0" t="0" r="13335" b="1524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188B655" id="Rectangle 108" o:spid="_x0000_s1026" style="position:absolute;margin-left:145pt;margin-top:3.9pt;width:9.5pt;height:6.35pt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5. Electrical </w:t>
      </w:r>
    </w:p>
    <w:p w14:paraId="5C1E77AD" w14:textId="77777777" w:rsidR="00061F51" w:rsidRPr="00501579" w:rsidRDefault="00061F51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6. Others (S</w:t>
      </w:r>
      <w:r w:rsidR="008C61FB">
        <w:rPr>
          <w:rFonts w:ascii="Times New Roman" w:hAnsi="Times New Roman" w:cs="Times New Roman"/>
          <w:sz w:val="24"/>
          <w:szCs w:val="24"/>
        </w:rPr>
        <w:t>pecify) __________________</w:t>
      </w:r>
    </w:p>
    <w:p w14:paraId="17E1FEFE" w14:textId="77777777" w:rsidR="00061F51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2. If thermal burn, which type of thermal burn is it? </w:t>
      </w:r>
    </w:p>
    <w:p w14:paraId="54001344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1A3CC818" wp14:editId="3CFB5851">
                <wp:simplePos x="0" y="0"/>
                <wp:positionH relativeFrom="column">
                  <wp:posOffset>2236387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CCBA756" id="Rectangle 116" o:spid="_x0000_s1026" style="position:absolute;margin-left:176.1pt;margin-top:4.65pt;width:9.5pt;height:6.35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Stove explosion </w:t>
      </w:r>
    </w:p>
    <w:p w14:paraId="21EFEC00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10B0E569" wp14:editId="1177DEA4">
                <wp:simplePos x="0" y="0"/>
                <wp:positionH relativeFrom="column">
                  <wp:posOffset>1857403</wp:posOffset>
                </wp:positionH>
                <wp:positionV relativeFrom="paragraph">
                  <wp:posOffset>49530</wp:posOffset>
                </wp:positionV>
                <wp:extent cx="120580" cy="80387"/>
                <wp:effectExtent l="0" t="0" r="13335" b="1524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61929147" id="Rectangle 115" o:spid="_x0000_s1026" style="position:absolute;margin-left:146.25pt;margin-top:3.9pt;width:9.5pt;height:6.35pt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IsV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1G&#10;U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Fell in fire </w:t>
      </w:r>
    </w:p>
    <w:p w14:paraId="0C3D7CBE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3E57895F" wp14:editId="3EA4EA6F">
                <wp:simplePos x="0" y="0"/>
                <wp:positionH relativeFrom="column">
                  <wp:posOffset>1893653</wp:posOffset>
                </wp:positionH>
                <wp:positionV relativeFrom="paragraph">
                  <wp:posOffset>54610</wp:posOffset>
                </wp:positionV>
                <wp:extent cx="120580" cy="80387"/>
                <wp:effectExtent l="0" t="0" r="13335" b="1524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0355BA3" id="Rectangle 114" o:spid="_x0000_s1026" style="position:absolute;margin-left:149.1pt;margin-top:4.3pt;width:9.5pt;height:6.35pt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tgm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Hot water </w:t>
      </w:r>
    </w:p>
    <w:p w14:paraId="2DE7361A" w14:textId="77777777" w:rsidR="00061F51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413D7294" wp14:editId="57C26848">
                <wp:simplePos x="0" y="0"/>
                <wp:positionH relativeFrom="column">
                  <wp:posOffset>2285697</wp:posOffset>
                </wp:positionH>
                <wp:positionV relativeFrom="paragraph">
                  <wp:posOffset>55245</wp:posOffset>
                </wp:positionV>
                <wp:extent cx="120580" cy="80387"/>
                <wp:effectExtent l="0" t="0" r="13335" b="1524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48E01932" id="Rectangle 113" o:spid="_x0000_s1026" style="position:absolute;margin-left:180pt;margin-top:4.35pt;width:9.5pt;height:6.35pt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WO+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" fillcolor="window" strokecolor="windowText" strokeweight="2pt"/>
            </w:pict>
          </mc:Fallback>
        </mc:AlternateContent>
      </w:r>
      <w:r w:rsidR="00061F51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</w:t>
      </w:r>
      <w:r w:rsidR="00C13716" w:rsidRPr="00501579">
        <w:rPr>
          <w:rFonts w:ascii="Times New Roman" w:hAnsi="Times New Roman" w:cs="Times New Roman"/>
          <w:sz w:val="24"/>
          <w:szCs w:val="24"/>
        </w:rPr>
        <w:t>Cloth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caught fire</w:t>
      </w:r>
    </w:p>
    <w:p w14:paraId="1A135C50" w14:textId="77777777" w:rsidR="00061F51" w:rsidRPr="00501579" w:rsidRDefault="00061F51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5. Others (Specify) </w:t>
      </w:r>
      <w:r w:rsidR="008C61FB">
        <w:rPr>
          <w:rFonts w:ascii="Times New Roman" w:hAnsi="Times New Roman" w:cs="Times New Roman"/>
          <w:sz w:val="24"/>
          <w:szCs w:val="24"/>
        </w:rPr>
        <w:t>__________________</w:t>
      </w:r>
    </w:p>
    <w:p w14:paraId="73C92CDF" w14:textId="77777777" w:rsidR="008B58A3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3. If electrical burn, which type of electrical burn is it? </w:t>
      </w:r>
    </w:p>
    <w:p w14:paraId="07CB4F9E" w14:textId="77777777" w:rsidR="008B58A3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4C0B731B" wp14:editId="582788B1">
                <wp:simplePos x="0" y="0"/>
                <wp:positionH relativeFrom="column">
                  <wp:posOffset>1962344</wp:posOffset>
                </wp:positionH>
                <wp:positionV relativeFrom="paragraph">
                  <wp:posOffset>59690</wp:posOffset>
                </wp:positionV>
                <wp:extent cx="120580" cy="80387"/>
                <wp:effectExtent l="0" t="0" r="13335" b="1524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A3F25FA" id="Rectangle 119" o:spid="_x0000_s1026" style="position:absolute;margin-left:154.5pt;margin-top:4.7pt;width:9.5pt;height:6.35pt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" fillcolor="window" strokecolor="windowText" strokeweight="2pt"/>
            </w:pict>
          </mc:Fallback>
        </mc:AlternateContent>
      </w:r>
      <w:r w:rsidR="008B58A3" w:rsidRPr="00501579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Low voltage </w:t>
      </w:r>
    </w:p>
    <w:p w14:paraId="1DBA0364" w14:textId="77777777" w:rsidR="008B58A3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665F42AB" wp14:editId="7FB3D5C6">
                <wp:simplePos x="0" y="0"/>
                <wp:positionH relativeFrom="column">
                  <wp:posOffset>2011100</wp:posOffset>
                </wp:positionH>
                <wp:positionV relativeFrom="paragraph">
                  <wp:posOffset>64770</wp:posOffset>
                </wp:positionV>
                <wp:extent cx="120580" cy="80387"/>
                <wp:effectExtent l="0" t="0" r="13335" b="1524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6087ED0D" id="Rectangle 118" o:spid="_x0000_s1026" style="position:absolute;margin-left:158.35pt;margin-top:5.1pt;width:9.5pt;height:6.3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" fillcolor="window" strokecolor="windowText" strokeweight="2pt"/>
            </w:pict>
          </mc:Fallback>
        </mc:AlternateContent>
      </w:r>
      <w:r w:rsidR="008B58A3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High voltage </w:t>
      </w:r>
    </w:p>
    <w:p w14:paraId="0420E681" w14:textId="77777777" w:rsidR="008B58A3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21AEEA25" wp14:editId="311D0737">
                <wp:simplePos x="0" y="0"/>
                <wp:positionH relativeFrom="column">
                  <wp:posOffset>1941000</wp:posOffset>
                </wp:positionH>
                <wp:positionV relativeFrom="paragraph">
                  <wp:posOffset>64770</wp:posOffset>
                </wp:positionV>
                <wp:extent cx="120580" cy="80387"/>
                <wp:effectExtent l="0" t="0" r="13335" b="1524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808B051" id="Rectangle 117" o:spid="_x0000_s1026" style="position:absolute;margin-left:152.85pt;margin-top:5.1pt;width:9.5pt;height:6.35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CxzcQ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" fillcolor="window" strokecolor="windowText" strokeweight="2pt"/>
            </w:pict>
          </mc:Fallback>
        </mc:AlternateContent>
      </w:r>
      <w:r w:rsidR="008B58A3" w:rsidRPr="00501579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Flash burn </w:t>
      </w:r>
    </w:p>
    <w:p w14:paraId="7D3787CD" w14:textId="77777777" w:rsidR="008B58A3" w:rsidRPr="00501579" w:rsidRDefault="008B58A3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4. Other/specify</w:t>
      </w:r>
      <w:r w:rsidR="00896E53">
        <w:rPr>
          <w:rFonts w:ascii="Times New Roman" w:hAnsi="Times New Roman" w:cs="Times New Roman"/>
          <w:sz w:val="24"/>
          <w:szCs w:val="24"/>
        </w:rPr>
        <w:t>)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896E53" w:rsidRPr="00501579">
        <w:rPr>
          <w:rFonts w:ascii="Times New Roman" w:hAnsi="Times New Roman" w:cs="Times New Roman"/>
          <w:sz w:val="24"/>
          <w:szCs w:val="24"/>
        </w:rPr>
        <w:t>__________________</w:t>
      </w:r>
      <w:r w:rsidR="00AA606B">
        <w:rPr>
          <w:rFonts w:ascii="Times New Roman" w:hAnsi="Times New Roman" w:cs="Times New Roman"/>
          <w:sz w:val="24"/>
          <w:szCs w:val="24"/>
        </w:rPr>
        <w:t>_</w:t>
      </w:r>
    </w:p>
    <w:p w14:paraId="5661B25E" w14:textId="77777777" w:rsidR="008B58A3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4. If chemical burns, what type of chemical burn is it? </w:t>
      </w:r>
    </w:p>
    <w:p w14:paraId="7D049364" w14:textId="77777777" w:rsidR="008B58A3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51BD41CD" wp14:editId="41AA8D3E">
                <wp:simplePos x="0" y="0"/>
                <wp:positionH relativeFrom="column">
                  <wp:posOffset>1792108</wp:posOffset>
                </wp:positionH>
                <wp:positionV relativeFrom="paragraph">
                  <wp:posOffset>43815</wp:posOffset>
                </wp:positionV>
                <wp:extent cx="120580" cy="80387"/>
                <wp:effectExtent l="0" t="0" r="13335" b="1524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76861FE" id="Rectangle 121" o:spid="_x0000_s1026" style="position:absolute;margin-left:141.1pt;margin-top:3.45pt;width:9.5pt;height:6.35pt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" fillcolor="window" strokecolor="windowText" strokeweight="2pt"/>
            </w:pict>
          </mc:Fallback>
        </mc:AlternateContent>
      </w:r>
      <w:r w:rsidR="008B58A3" w:rsidRPr="00501579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Acid </w:t>
      </w:r>
    </w:p>
    <w:p w14:paraId="33975BF7" w14:textId="77777777" w:rsidR="008B58A3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5705A38B" wp14:editId="46F94935">
                <wp:simplePos x="0" y="0"/>
                <wp:positionH relativeFrom="column">
                  <wp:posOffset>1831643</wp:posOffset>
                </wp:positionH>
                <wp:positionV relativeFrom="paragraph">
                  <wp:posOffset>49530</wp:posOffset>
                </wp:positionV>
                <wp:extent cx="120580" cy="80387"/>
                <wp:effectExtent l="0" t="0" r="13335" b="1524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A68F34C" id="Rectangle 120" o:spid="_x0000_s1026" style="position:absolute;margin-left:144.2pt;margin-top:3.9pt;width:9.5pt;height:6.35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ce+bg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" fillcolor="window" strokecolor="windowText" strokeweight="2pt"/>
            </w:pict>
          </mc:Fallback>
        </mc:AlternateContent>
      </w:r>
      <w:r w:rsidR="00327455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C13716" w:rsidRPr="00501579">
        <w:rPr>
          <w:rFonts w:ascii="Times New Roman" w:hAnsi="Times New Roman" w:cs="Times New Roman"/>
          <w:sz w:val="24"/>
          <w:szCs w:val="24"/>
        </w:rPr>
        <w:t>2. Alkali</w:t>
      </w:r>
    </w:p>
    <w:p w14:paraId="50AFD74A" w14:textId="77777777" w:rsidR="0037038E" w:rsidRPr="00501579" w:rsidRDefault="00327455" w:rsidP="00597296">
      <w:p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8B58A3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Others </w:t>
      </w:r>
      <w:r w:rsidR="00101B34" w:rsidRPr="0050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pecify) </w:t>
      </w:r>
      <w:r w:rsidR="00AA606B">
        <w:rPr>
          <w:rFonts w:ascii="Times New Roman" w:hAnsi="Times New Roman" w:cs="Times New Roman"/>
          <w:sz w:val="24"/>
          <w:szCs w:val="24"/>
        </w:rPr>
        <w:t>_________________</w:t>
      </w:r>
    </w:p>
    <w:p w14:paraId="04E31372" w14:textId="77777777" w:rsidR="0037038E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501579">
        <w:rPr>
          <w:rFonts w:ascii="Times New Roman" w:hAnsi="Times New Roman" w:cs="Times New Roman"/>
          <w:sz w:val="24"/>
          <w:szCs w:val="24"/>
        </w:rPr>
        <w:t xml:space="preserve">. What was main circumstance surrounding the burn: </w:t>
      </w:r>
    </w:p>
    <w:p w14:paraId="166D9C90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12C24554" wp14:editId="647A4D3E">
                <wp:simplePos x="0" y="0"/>
                <wp:positionH relativeFrom="column">
                  <wp:posOffset>1997710</wp:posOffset>
                </wp:positionH>
                <wp:positionV relativeFrom="paragraph">
                  <wp:posOffset>46299</wp:posOffset>
                </wp:positionV>
                <wp:extent cx="120580" cy="80387"/>
                <wp:effectExtent l="0" t="0" r="13335" b="1524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B85A04E" id="Rectangle 122" o:spid="_x0000_s1026" style="position:absolute;margin-left:157.3pt;margin-top:3.65pt;width:9.5pt;height:6.35pt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Accident </w:t>
      </w:r>
    </w:p>
    <w:p w14:paraId="061BF0DF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5638D960" wp14:editId="42F23F4E">
                <wp:simplePos x="0" y="0"/>
                <wp:positionH relativeFrom="column">
                  <wp:posOffset>1990008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295D5C0" id="Rectangle 123" o:spid="_x0000_s1026" style="position:absolute;margin-left:156.7pt;margin-top:4.65pt;width:9.5pt;height:6.3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zPr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2. Assaul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F44318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13AC4A0C" wp14:editId="62736FDF">
                <wp:simplePos x="0" y="0"/>
                <wp:positionH relativeFrom="column">
                  <wp:posOffset>1997020</wp:posOffset>
                </wp:positionH>
                <wp:positionV relativeFrom="paragraph">
                  <wp:posOffset>39370</wp:posOffset>
                </wp:positionV>
                <wp:extent cx="120580" cy="80387"/>
                <wp:effectExtent l="0" t="0" r="13335" b="1524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1209BDD" id="Rectangle 124" o:spid="_x0000_s1026" style="position:absolute;margin-left:157.25pt;margin-top:3.1pt;width:9.5pt;height:6.3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Ihz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Suicidal </w:t>
      </w:r>
    </w:p>
    <w:p w14:paraId="4DBEF6BD" w14:textId="77777777" w:rsidR="0037038E" w:rsidRPr="00501579" w:rsidRDefault="00396C87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4. Others (</w:t>
      </w:r>
      <w:r w:rsidR="00384E23" w:rsidRPr="00501579">
        <w:rPr>
          <w:rFonts w:ascii="Times New Roman" w:hAnsi="Times New Roman" w:cs="Times New Roman"/>
          <w:sz w:val="24"/>
          <w:szCs w:val="24"/>
        </w:rPr>
        <w:t>Specify</w:t>
      </w:r>
      <w:r w:rsidR="00101B34" w:rsidRPr="00501579">
        <w:rPr>
          <w:rFonts w:ascii="Times New Roman" w:hAnsi="Times New Roman" w:cs="Times New Roman"/>
          <w:sz w:val="24"/>
          <w:szCs w:val="24"/>
        </w:rPr>
        <w:t>)</w:t>
      </w:r>
      <w:r w:rsidR="00896E53">
        <w:rPr>
          <w:rFonts w:ascii="Times New Roman" w:hAnsi="Times New Roman" w:cs="Times New Roman"/>
          <w:sz w:val="24"/>
          <w:szCs w:val="24"/>
        </w:rPr>
        <w:t xml:space="preserve"> </w:t>
      </w:r>
      <w:r w:rsidR="00AA606B">
        <w:rPr>
          <w:rFonts w:ascii="Times New Roman" w:hAnsi="Times New Roman" w:cs="Times New Roman"/>
          <w:sz w:val="24"/>
          <w:szCs w:val="24"/>
        </w:rPr>
        <w:t>_______________</w:t>
      </w:r>
    </w:p>
    <w:p w14:paraId="320C96CA" w14:textId="77777777" w:rsidR="0037038E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6. How was the depth of burn injury? </w:t>
      </w:r>
    </w:p>
    <w:p w14:paraId="28018CF7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7401C014" wp14:editId="0197A45E">
                <wp:simplePos x="0" y="0"/>
                <wp:positionH relativeFrom="column">
                  <wp:posOffset>3233530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790E229" id="Rectangle 125" o:spid="_x0000_s1026" style="position:absolute;margin-left:254.6pt;margin-top:5.05pt;width:9.5pt;height:6.3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ttA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3G&#10;U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Superficial/first degree burn </w:t>
      </w:r>
    </w:p>
    <w:p w14:paraId="5E89A171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70ABA78B" wp14:editId="31896245">
                <wp:simplePos x="0" y="0"/>
                <wp:positionH relativeFrom="column">
                  <wp:posOffset>3807681</wp:posOffset>
                </wp:positionH>
                <wp:positionV relativeFrom="paragraph">
                  <wp:posOffset>67558</wp:posOffset>
                </wp:positionV>
                <wp:extent cx="120580" cy="80387"/>
                <wp:effectExtent l="0" t="0" r="13335" b="1524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24484ED" id="Rectangle 126" o:spid="_x0000_s1026" style="position:absolute;margin-left:299.8pt;margin-top:5.3pt;width:9.5pt;height:6.3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Partial thickness/second degree burn </w:t>
      </w:r>
    </w:p>
    <w:p w14:paraId="6103515A" w14:textId="77777777" w:rsidR="0037038E" w:rsidRPr="00501579" w:rsidRDefault="00C87552" w:rsidP="00597296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53487B3" wp14:editId="7E8BCCC7">
                <wp:simplePos x="0" y="0"/>
                <wp:positionH relativeFrom="column">
                  <wp:posOffset>3540263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02B2742" id="Rectangle 127" o:spid="_x0000_s1026" style="position:absolute;margin-left:278.75pt;margin-top:4.65pt;width:9.5pt;height:6.3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nwmcQ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Full thickness/third degree burn </w:t>
      </w:r>
    </w:p>
    <w:p w14:paraId="5754D9B6" w14:textId="77777777" w:rsidR="004D7E23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7. Extent of burn injury (% of total burn surface area burned): _________ </w:t>
      </w:r>
    </w:p>
    <w:p w14:paraId="6D310A29" w14:textId="77777777" w:rsidR="008E740D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18. Body parts affected by burn injury (multiple response are possible) </w:t>
      </w:r>
    </w:p>
    <w:p w14:paraId="0D5FA814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055A6E" wp14:editId="543BE038">
                <wp:simplePos x="0" y="0"/>
                <wp:positionH relativeFrom="column">
                  <wp:posOffset>2379345</wp:posOffset>
                </wp:positionH>
                <wp:positionV relativeFrom="paragraph">
                  <wp:posOffset>38735</wp:posOffset>
                </wp:positionV>
                <wp:extent cx="120580" cy="80387"/>
                <wp:effectExtent l="0" t="0" r="13335" b="15240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B407322" id="Rectangle 134" o:spid="_x0000_s1026" style="position:absolute;margin-left:187.35pt;margin-top:3.05pt;width:9.5pt;height:6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rhA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Head and neck </w:t>
      </w:r>
    </w:p>
    <w:p w14:paraId="29BFD15F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F1B6D4" wp14:editId="1815B869">
                <wp:simplePos x="0" y="0"/>
                <wp:positionH relativeFrom="column">
                  <wp:posOffset>2581772</wp:posOffset>
                </wp:positionH>
                <wp:positionV relativeFrom="paragraph">
                  <wp:posOffset>68138</wp:posOffset>
                </wp:positionV>
                <wp:extent cx="120580" cy="80387"/>
                <wp:effectExtent l="0" t="0" r="13335" b="15240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807F682" id="Rectangle 133" o:spid="_x0000_s1026" style="position:absolute;margin-left:203.3pt;margin-top:5.35pt;width:9.5pt;height: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Upper extremities </w:t>
      </w:r>
    </w:p>
    <w:p w14:paraId="3ECFF5A4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27377F8" wp14:editId="1450557C">
                <wp:simplePos x="0" y="0"/>
                <wp:positionH relativeFrom="column">
                  <wp:posOffset>2556814</wp:posOffset>
                </wp:positionH>
                <wp:positionV relativeFrom="paragraph">
                  <wp:posOffset>59690</wp:posOffset>
                </wp:positionV>
                <wp:extent cx="120580" cy="80387"/>
                <wp:effectExtent l="0" t="0" r="13335" b="1524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4736C88" id="Rectangle 132" o:spid="_x0000_s1026" style="position:absolute;margin-left:201.3pt;margin-top:4.7pt;width:9.5pt;height:6.3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1Dr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Lower extremities </w:t>
      </w:r>
    </w:p>
    <w:p w14:paraId="4B0F5D09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C515401" wp14:editId="68EC3882">
                <wp:simplePos x="0" y="0"/>
                <wp:positionH relativeFrom="column">
                  <wp:posOffset>2077665</wp:posOffset>
                </wp:positionH>
                <wp:positionV relativeFrom="paragraph">
                  <wp:posOffset>59690</wp:posOffset>
                </wp:positionV>
                <wp:extent cx="120580" cy="80387"/>
                <wp:effectExtent l="0" t="0" r="13335" b="1524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54F5D28" id="Rectangle 131" o:spid="_x0000_s1026" style="position:absolute;margin-left:163.6pt;margin-top:4.7pt;width:9.5pt;height:6.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Perineum </w:t>
      </w:r>
    </w:p>
    <w:p w14:paraId="2770EE8C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2D44C39" wp14:editId="4940B17C">
                <wp:simplePos x="0" y="0"/>
                <wp:positionH relativeFrom="column">
                  <wp:posOffset>2380670</wp:posOffset>
                </wp:positionH>
                <wp:positionV relativeFrom="paragraph">
                  <wp:posOffset>55245</wp:posOffset>
                </wp:positionV>
                <wp:extent cx="120580" cy="80387"/>
                <wp:effectExtent l="0" t="0" r="13335" b="1524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4A84773" id="Rectangle 130" o:spid="_x0000_s1026" style="position:absolute;margin-left:187.45pt;margin-top:4.35pt;width:9.5pt;height:6.3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/eN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5. Anterior trunk </w:t>
      </w:r>
    </w:p>
    <w:p w14:paraId="327C4741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76687997" wp14:editId="51E5CF37">
                <wp:simplePos x="0" y="0"/>
                <wp:positionH relativeFrom="column">
                  <wp:posOffset>2432989</wp:posOffset>
                </wp:positionH>
                <wp:positionV relativeFrom="paragraph">
                  <wp:posOffset>50165</wp:posOffset>
                </wp:positionV>
                <wp:extent cx="120580" cy="80387"/>
                <wp:effectExtent l="0" t="0" r="13335" b="1524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415FD548" id="Rectangle 129" o:spid="_x0000_s1026" style="position:absolute;margin-left:191.55pt;margin-top:3.95pt;width:9.5pt;height:6.3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6. Posterior trunk </w:t>
      </w:r>
    </w:p>
    <w:p w14:paraId="64C64CA5" w14:textId="77777777" w:rsidR="008E740D" w:rsidRPr="00501579" w:rsidRDefault="00C87552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053F9DB" wp14:editId="784B63C4">
                <wp:simplePos x="0" y="0"/>
                <wp:positionH relativeFrom="column">
                  <wp:posOffset>2337269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4A350A72" id="Rectangle 128" o:spid="_x0000_s1026" style="position:absolute;margin-left:184.05pt;margin-top:5.05pt;width:9.5pt;height:6.3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7. Other/specify </w:t>
      </w:r>
    </w:p>
    <w:p w14:paraId="26775373" w14:textId="77777777" w:rsidR="008E740D" w:rsidRPr="00501579" w:rsidRDefault="004136A7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4BE110" wp14:editId="7F3F60E4">
                <wp:simplePos x="0" y="0"/>
                <wp:positionH relativeFrom="column">
                  <wp:posOffset>3963035</wp:posOffset>
                </wp:positionH>
                <wp:positionV relativeFrom="paragraph">
                  <wp:posOffset>74902</wp:posOffset>
                </wp:positionV>
                <wp:extent cx="120015" cy="80010"/>
                <wp:effectExtent l="0" t="0" r="13335" b="1524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494F0884" id="Rectangle 136" o:spid="_x0000_s1026" style="position:absolute;margin-left:312.05pt;margin-top:5.9pt;width:9.45pt;height:6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2D33A8" wp14:editId="3D75136C">
                <wp:simplePos x="0" y="0"/>
                <wp:positionH relativeFrom="column">
                  <wp:posOffset>3170555</wp:posOffset>
                </wp:positionH>
                <wp:positionV relativeFrom="paragraph">
                  <wp:posOffset>47625</wp:posOffset>
                </wp:positionV>
                <wp:extent cx="120015" cy="80010"/>
                <wp:effectExtent l="0" t="0" r="13335" b="15240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7D7B8DF" id="Rectangle 135" o:spid="_x0000_s1026" style="position:absolute;margin-left:249.65pt;margin-top:3.75pt;width:9.45pt;height:6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" fillcolor="window" strokecolor="windowText" strokeweight="2pt"/>
            </w:pict>
          </mc:Fallback>
        </mc:AlternateContent>
      </w:r>
      <w:r w:rsidR="00727F7A" w:rsidRPr="00501579">
        <w:rPr>
          <w:rFonts w:ascii="Times New Roman" w:hAnsi="Times New Roman" w:cs="Times New Roman"/>
          <w:sz w:val="24"/>
          <w:szCs w:val="24"/>
        </w:rPr>
        <w:t>19: Was the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burn injury is inhalation burn? 1. Yes</w:t>
      </w:r>
      <w:r w:rsidR="00CD66C2">
        <w:rPr>
          <w:rFonts w:ascii="Times New Roman" w:hAnsi="Times New Roman" w:cs="Times New Roman"/>
          <w:sz w:val="24"/>
          <w:szCs w:val="24"/>
        </w:rPr>
        <w:t xml:space="preserve">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2. No </w:t>
      </w:r>
    </w:p>
    <w:p w14:paraId="4AC91FC5" w14:textId="77777777" w:rsidR="0037038E" w:rsidRPr="00501579" w:rsidRDefault="004136A7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C70D04" wp14:editId="4F76F52B">
                <wp:simplePos x="0" y="0"/>
                <wp:positionH relativeFrom="column">
                  <wp:posOffset>3346891</wp:posOffset>
                </wp:positionH>
                <wp:positionV relativeFrom="paragraph">
                  <wp:posOffset>62230</wp:posOffset>
                </wp:positionV>
                <wp:extent cx="120015" cy="80010"/>
                <wp:effectExtent l="0" t="0" r="13335" b="15240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F3B0B3B" id="Rectangle 137" o:spid="_x0000_s1026" style="position:absolute;margin-left:263.55pt;margin-top:4.9pt;width:9.45pt;height:6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7E166A" wp14:editId="21A851C8">
                <wp:simplePos x="0" y="0"/>
                <wp:positionH relativeFrom="column">
                  <wp:posOffset>2291080</wp:posOffset>
                </wp:positionH>
                <wp:positionV relativeFrom="paragraph">
                  <wp:posOffset>64135</wp:posOffset>
                </wp:positionV>
                <wp:extent cx="120015" cy="80010"/>
                <wp:effectExtent l="0" t="0" r="13335" b="1524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2693C04D" id="Rectangle 138" o:spid="_x0000_s1026" style="position:absolute;margin-left:180.4pt;margin-top:5.05pt;width:9.45pt;height:6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" fillcolor="window" strokecolor="windowText" strokeweight="2pt"/>
            </w:pict>
          </mc:Fallback>
        </mc:AlternateContent>
      </w:r>
      <w:r w:rsidR="00101B34" w:rsidRPr="00501579">
        <w:rPr>
          <w:rFonts w:ascii="Times New Roman" w:hAnsi="Times New Roman" w:cs="Times New Roman"/>
          <w:sz w:val="24"/>
          <w:szCs w:val="24"/>
        </w:rPr>
        <w:t>20. Presence of comorbidity? 1. Yes</w:t>
      </w:r>
      <w:r w:rsidR="00CD66C2">
        <w:rPr>
          <w:rFonts w:ascii="Times New Roman" w:hAnsi="Times New Roman" w:cs="Times New Roman"/>
          <w:sz w:val="24"/>
          <w:szCs w:val="24"/>
        </w:rPr>
        <w:t xml:space="preserve">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CD66C2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No </w:t>
      </w:r>
    </w:p>
    <w:p w14:paraId="20D49CDD" w14:textId="77777777" w:rsidR="008E740D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21. If yes for </w:t>
      </w:r>
      <w:r w:rsidR="00727F7A" w:rsidRPr="00501579">
        <w:rPr>
          <w:rFonts w:ascii="Times New Roman" w:hAnsi="Times New Roman" w:cs="Times New Roman"/>
          <w:sz w:val="24"/>
          <w:szCs w:val="24"/>
        </w:rPr>
        <w:t>comorbidity</w:t>
      </w:r>
      <w:r w:rsidRPr="00501579">
        <w:rPr>
          <w:rFonts w:ascii="Times New Roman" w:hAnsi="Times New Roman" w:cs="Times New Roman"/>
          <w:sz w:val="24"/>
          <w:szCs w:val="24"/>
        </w:rPr>
        <w:t xml:space="preserve">, what is/are comorbidities (multiple </w:t>
      </w:r>
      <w:proofErr w:type="gramStart"/>
      <w:r w:rsidRPr="00501579">
        <w:rPr>
          <w:rFonts w:ascii="Times New Roman" w:hAnsi="Times New Roman" w:cs="Times New Roman"/>
          <w:sz w:val="24"/>
          <w:szCs w:val="24"/>
        </w:rPr>
        <w:t>response</w:t>
      </w:r>
      <w:proofErr w:type="gramEnd"/>
      <w:r w:rsidRPr="00501579">
        <w:rPr>
          <w:rFonts w:ascii="Times New Roman" w:hAnsi="Times New Roman" w:cs="Times New Roman"/>
          <w:sz w:val="24"/>
          <w:szCs w:val="24"/>
        </w:rPr>
        <w:t xml:space="preserve"> are possible</w:t>
      </w:r>
      <w:r w:rsidR="005E103D" w:rsidRPr="00501579">
        <w:rPr>
          <w:rFonts w:ascii="Times New Roman" w:hAnsi="Times New Roman" w:cs="Times New Roman"/>
          <w:sz w:val="24"/>
          <w:szCs w:val="24"/>
        </w:rPr>
        <w:t xml:space="preserve">)? </w:t>
      </w:r>
    </w:p>
    <w:p w14:paraId="17928B07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17E364" wp14:editId="5156335B">
                <wp:simplePos x="0" y="0"/>
                <wp:positionH relativeFrom="column">
                  <wp:posOffset>2074765</wp:posOffset>
                </wp:positionH>
                <wp:positionV relativeFrom="paragraph">
                  <wp:posOffset>54610</wp:posOffset>
                </wp:positionV>
                <wp:extent cx="120580" cy="80387"/>
                <wp:effectExtent l="0" t="0" r="13335" b="15240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E530344" id="Rectangle 139" o:spid="_x0000_s1026" style="position:absolute;margin-left:163.35pt;margin-top:4.3pt;width:9.5pt;height:6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1. Epilepsy </w:t>
      </w:r>
    </w:p>
    <w:p w14:paraId="6BEC3C9E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A32674" wp14:editId="72FD11C2">
                <wp:simplePos x="0" y="0"/>
                <wp:positionH relativeFrom="column">
                  <wp:posOffset>2250578</wp:posOffset>
                </wp:positionH>
                <wp:positionV relativeFrom="paragraph">
                  <wp:posOffset>44450</wp:posOffset>
                </wp:positionV>
                <wp:extent cx="120580" cy="80387"/>
                <wp:effectExtent l="0" t="0" r="13335" b="1524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4FCE9A8" id="Rectangle 140" o:spid="_x0000_s1026" style="position:absolute;margin-left:177.2pt;margin-top:3.5pt;width:9.5pt;height:6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WYUbg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</w:t>
      </w:r>
      <w:r w:rsidR="00101B34" w:rsidRPr="00AA606B">
        <w:rPr>
          <w:rFonts w:ascii="Times New Roman" w:hAnsi="Times New Roman" w:cs="Times New Roman"/>
          <w:sz w:val="24"/>
          <w:szCs w:val="24"/>
        </w:rPr>
        <w:t>HIV/AIDS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DE78A0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223356" wp14:editId="719F284C">
                <wp:simplePos x="0" y="0"/>
                <wp:positionH relativeFrom="column">
                  <wp:posOffset>2072392</wp:posOffset>
                </wp:positionH>
                <wp:positionV relativeFrom="paragraph">
                  <wp:posOffset>64135</wp:posOffset>
                </wp:positionV>
                <wp:extent cx="120580" cy="80387"/>
                <wp:effectExtent l="0" t="0" r="13335" b="15240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F2F9EB7" id="Rectangle 141" o:spid="_x0000_s1026" style="position:absolute;margin-left:163.2pt;margin-top:5.05pt;width:9.5pt;height:6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Diabetes </w:t>
      </w:r>
    </w:p>
    <w:p w14:paraId="51C67C73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2EC650" wp14:editId="01D9F050">
                <wp:simplePos x="0" y="0"/>
                <wp:positionH relativeFrom="column">
                  <wp:posOffset>2335999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0E1DFF4" id="Rectangle 142" o:spid="_x0000_s1026" style="position:absolute;margin-left:183.95pt;margin-top:4.65pt;width:9.5pt;height:6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cFybw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CVS disease </w:t>
      </w:r>
    </w:p>
    <w:p w14:paraId="46A117F3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5679201" wp14:editId="20E4D48D">
                <wp:simplePos x="0" y="0"/>
                <wp:positionH relativeFrom="column">
                  <wp:posOffset>2027749</wp:posOffset>
                </wp:positionH>
                <wp:positionV relativeFrom="paragraph">
                  <wp:posOffset>44450</wp:posOffset>
                </wp:positionV>
                <wp:extent cx="120580" cy="80387"/>
                <wp:effectExtent l="0" t="0" r="13335" b="1524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3B4B6C3A" id="Rectangle 143" o:spid="_x0000_s1026" style="position:absolute;margin-left:159.65pt;margin-top:3.5pt;width:9.5pt;height:6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" fillcolor="window" strokecolor="windowText" strokeweight="2pt"/>
            </w:pict>
          </mc:Fallback>
        </mc:AlternateConten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5. Alcohol </w:t>
      </w:r>
    </w:p>
    <w:p w14:paraId="2D20ACC1" w14:textId="77777777" w:rsidR="008E740D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5727B1" wp14:editId="4091981B">
                <wp:simplePos x="0" y="0"/>
                <wp:positionH relativeFrom="column">
                  <wp:posOffset>2169657</wp:posOffset>
                </wp:positionH>
                <wp:positionV relativeFrom="paragraph">
                  <wp:posOffset>69215</wp:posOffset>
                </wp:positionV>
                <wp:extent cx="120580" cy="80387"/>
                <wp:effectExtent l="0" t="0" r="13335" b="1524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5C34FA55" id="Rectangle 144" o:spid="_x0000_s1026" style="position:absolute;margin-left:170.85pt;margin-top:5.45pt;width:9.5pt;height:6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" fillcolor="window" strokecolor="windowText" strokeweight="2pt"/>
            </w:pict>
          </mc:Fallback>
        </mc:AlternateContent>
      </w:r>
      <w:r w:rsidR="00C00893" w:rsidRPr="00501579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37038E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6. Pregnancy</w:t>
      </w:r>
    </w:p>
    <w:p w14:paraId="59903C08" w14:textId="77777777" w:rsidR="00B62EA6" w:rsidRPr="00501579" w:rsidRDefault="00C00893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8E740D" w:rsidRPr="00501579">
        <w:rPr>
          <w:rFonts w:ascii="Times New Roman" w:hAnsi="Times New Roman" w:cs="Times New Roman"/>
          <w:sz w:val="24"/>
          <w:szCs w:val="24"/>
        </w:rPr>
        <w:t xml:space="preserve"> 7. Others (specify)</w:t>
      </w:r>
      <w:r w:rsidR="00727F7A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8E740D" w:rsidRPr="00501579">
        <w:rPr>
          <w:rFonts w:ascii="Times New Roman" w:hAnsi="Times New Roman" w:cs="Times New Roman"/>
          <w:sz w:val="24"/>
          <w:szCs w:val="24"/>
        </w:rPr>
        <w:t>_____</w:t>
      </w:r>
      <w:r w:rsidR="004136A7">
        <w:rPr>
          <w:rFonts w:ascii="Times New Roman" w:hAnsi="Times New Roman" w:cs="Times New Roman"/>
          <w:sz w:val="24"/>
          <w:szCs w:val="24"/>
        </w:rPr>
        <w:t>___________</w:t>
      </w:r>
      <w:r w:rsidR="008E740D" w:rsidRPr="005015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5BE988" w14:textId="1262CBCC" w:rsidR="008A34DA" w:rsidRPr="001D64C4" w:rsidRDefault="00E42185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 </w:t>
      </w:r>
      <w:r w:rsidR="00101B34" w:rsidRPr="001D6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II</w:t>
      </w:r>
      <w:proofErr w:type="gramEnd"/>
      <w:r w:rsidR="00101B34" w:rsidRPr="001D6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ealthcare related factors </w:t>
      </w:r>
    </w:p>
    <w:p w14:paraId="1A1ACC18" w14:textId="77777777" w:rsidR="008A34DA" w:rsidRPr="00501579" w:rsidRDefault="00AA606B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CF36E24" wp14:editId="2C852119">
                <wp:simplePos x="0" y="0"/>
                <wp:positionH relativeFrom="column">
                  <wp:posOffset>391885</wp:posOffset>
                </wp:positionH>
                <wp:positionV relativeFrom="paragraph">
                  <wp:posOffset>327570</wp:posOffset>
                </wp:positionV>
                <wp:extent cx="120580" cy="80387"/>
                <wp:effectExtent l="0" t="0" r="13335" b="1524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6B758F0" id="Rectangle 146" o:spid="_x0000_s1026" style="position:absolute;margin-left:30.85pt;margin-top:25.8pt;width:9.5pt;height:6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4997AE6" wp14:editId="0A537508">
                <wp:simplePos x="0" y="0"/>
                <wp:positionH relativeFrom="column">
                  <wp:posOffset>5991101</wp:posOffset>
                </wp:positionH>
                <wp:positionV relativeFrom="paragraph">
                  <wp:posOffset>70616</wp:posOffset>
                </wp:positionV>
                <wp:extent cx="120580" cy="80387"/>
                <wp:effectExtent l="0" t="0" r="13335" b="1524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3E3151B" id="Rectangle 145" o:spid="_x0000_s1026" style="position:absolute;margin-left:471.75pt;margin-top:5.55pt;width:9.5pt;height:6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nrq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0m&#10;U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" fillcolor="window" strokecolor="windowText" strokeweight="2pt"/>
            </w:pict>
          </mc:Fallback>
        </mc:AlternateContent>
      </w:r>
      <w:r w:rsidR="00101B34" w:rsidRPr="00501579">
        <w:rPr>
          <w:rFonts w:ascii="Times New Roman" w:hAnsi="Times New Roman" w:cs="Times New Roman"/>
          <w:sz w:val="24"/>
          <w:szCs w:val="24"/>
        </w:rPr>
        <w:t>22. Does fluid and electrolyte replacement given t</w:t>
      </w:r>
      <w:r>
        <w:rPr>
          <w:rFonts w:ascii="Times New Roman" w:hAnsi="Times New Roman" w:cs="Times New Roman"/>
          <w:sz w:val="24"/>
          <w:szCs w:val="24"/>
        </w:rPr>
        <w:t xml:space="preserve">o burn patients upon admission? 1.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Yes </w:t>
      </w:r>
      <w:r w:rsidR="00EF5613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No </w:t>
      </w:r>
    </w:p>
    <w:p w14:paraId="1114655A" w14:textId="77777777" w:rsidR="008A34DA" w:rsidRPr="00501579" w:rsidRDefault="004136A7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0EB4221" wp14:editId="3EBD692E">
                <wp:simplePos x="0" y="0"/>
                <wp:positionH relativeFrom="column">
                  <wp:posOffset>5502910</wp:posOffset>
                </wp:positionH>
                <wp:positionV relativeFrom="paragraph">
                  <wp:posOffset>58420</wp:posOffset>
                </wp:positionV>
                <wp:extent cx="120015" cy="80010"/>
                <wp:effectExtent l="0" t="0" r="13335" b="1524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410022E1" id="Rectangle 148" o:spid="_x0000_s1026" style="position:absolute;margin-left:433.3pt;margin-top:4.6pt;width:9.45pt;height:6.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4DB30E3" wp14:editId="0378E92C">
                <wp:simplePos x="0" y="0"/>
                <wp:positionH relativeFrom="column">
                  <wp:posOffset>4589145</wp:posOffset>
                </wp:positionH>
                <wp:positionV relativeFrom="paragraph">
                  <wp:posOffset>55880</wp:posOffset>
                </wp:positionV>
                <wp:extent cx="120015" cy="80010"/>
                <wp:effectExtent l="0" t="0" r="13335" b="1524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1181DDB5" id="Rectangle 147" o:spid="_x0000_s1026" style="position:absolute;margin-left:361.35pt;margin-top:4.4pt;width:9.45pt;height:6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" fillcolor="window" strokecolor="windowText" strokeweight="2pt"/>
            </w:pict>
          </mc:Fallback>
        </mc:AlternateConten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3. Pre hospital intervention provided (first aid) to burn patients? 1. Yes </w:t>
      </w:r>
      <w:r w:rsidR="00EF5613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2. No </w:t>
      </w:r>
    </w:p>
    <w:p w14:paraId="5680DCC0" w14:textId="77777777" w:rsidR="008A34DA" w:rsidRPr="00501579" w:rsidRDefault="00194CEA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0679CE">
        <w:rPr>
          <w:rFonts w:ascii="Times New Roman" w:hAnsi="Times New Roman" w:cs="Times New Roman"/>
          <w:sz w:val="24"/>
          <w:szCs w:val="24"/>
        </w:rPr>
        <w:t>. If</w:t>
      </w:r>
      <w:r w:rsidR="00044056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yes</w:t>
      </w:r>
      <w:r w:rsidR="000440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at</w:t>
      </w:r>
      <w:r w:rsidR="00044056">
        <w:rPr>
          <w:rFonts w:ascii="Times New Roman" w:hAnsi="Times New Roman" w:cs="Times New Roman"/>
          <w:sz w:val="24"/>
          <w:szCs w:val="24"/>
        </w:rPr>
        <w:t xml:space="preserve"> </w:t>
      </w:r>
      <w:r w:rsidR="00EF5613">
        <w:rPr>
          <w:rFonts w:ascii="Times New Roman" w:hAnsi="Times New Roman" w:cs="Times New Roman"/>
          <w:sz w:val="24"/>
          <w:szCs w:val="24"/>
        </w:rPr>
        <w:t>car</w:t>
      </w:r>
      <w:r w:rsidR="00044056">
        <w:rPr>
          <w:rFonts w:ascii="Times New Roman" w:hAnsi="Times New Roman" w:cs="Times New Roman"/>
          <w:sz w:val="24"/>
          <w:szCs w:val="24"/>
        </w:rPr>
        <w:t>e</w:t>
      </w:r>
      <w:r w:rsidR="00EF56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EF5613">
        <w:rPr>
          <w:rFonts w:ascii="Times New Roman" w:hAnsi="Times New Roman" w:cs="Times New Roman"/>
          <w:sz w:val="24"/>
          <w:szCs w:val="24"/>
        </w:rPr>
        <w:t xml:space="preserve"> </w:t>
      </w:r>
      <w:r w:rsidR="00C60E4F" w:rsidRPr="00501579">
        <w:rPr>
          <w:rFonts w:ascii="Times New Roman" w:hAnsi="Times New Roman" w:cs="Times New Roman"/>
          <w:sz w:val="24"/>
          <w:szCs w:val="24"/>
        </w:rPr>
        <w:t>provided</w:t>
      </w:r>
      <w:r w:rsidR="00EF5613">
        <w:rPr>
          <w:rFonts w:ascii="Times New Roman" w:hAnsi="Times New Roman" w:cs="Times New Roman"/>
          <w:sz w:val="24"/>
          <w:szCs w:val="24"/>
        </w:rPr>
        <w:t xml:space="preserve"> </w:t>
      </w:r>
      <w:r w:rsidR="00C60E4F" w:rsidRPr="00501579">
        <w:rPr>
          <w:rFonts w:ascii="Times New Roman" w:hAnsi="Times New Roman" w:cs="Times New Roman"/>
          <w:sz w:val="24"/>
          <w:szCs w:val="24"/>
        </w:rPr>
        <w:t xml:space="preserve">before </w:t>
      </w:r>
      <w:r w:rsidR="00EF5613">
        <w:rPr>
          <w:rFonts w:ascii="Times New Roman" w:hAnsi="Times New Roman" w:cs="Times New Roman"/>
          <w:sz w:val="24"/>
          <w:szCs w:val="24"/>
        </w:rPr>
        <w:t>hospitalizati</w:t>
      </w:r>
      <w:r w:rsidR="00095A52">
        <w:rPr>
          <w:rFonts w:ascii="Times New Roman" w:hAnsi="Times New Roman" w:cs="Times New Roman"/>
          <w:sz w:val="24"/>
          <w:szCs w:val="24"/>
        </w:rPr>
        <w:t>on</w:t>
      </w:r>
      <w:proofErr w:type="gramStart"/>
      <w:r w:rsidR="00101B34" w:rsidRPr="00501579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="00101B34" w:rsidRPr="00501579">
        <w:rPr>
          <w:rFonts w:ascii="Times New Roman" w:hAnsi="Times New Roman" w:cs="Times New Roman"/>
          <w:sz w:val="24"/>
          <w:szCs w:val="24"/>
        </w:rPr>
        <w:t>__</w:t>
      </w:r>
      <w:r w:rsidR="00AA606B">
        <w:rPr>
          <w:rFonts w:ascii="Times New Roman" w:hAnsi="Times New Roman" w:cs="Times New Roman"/>
          <w:sz w:val="24"/>
          <w:szCs w:val="24"/>
        </w:rPr>
        <w:t>_______________</w:t>
      </w:r>
    </w:p>
    <w:p w14:paraId="28A18E4A" w14:textId="77777777" w:rsidR="008A34DA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25. Length of stay with injury prior to hospitalization (in day’s)</w:t>
      </w:r>
      <w:r w:rsidR="00727F7A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Pr="00501579">
        <w:rPr>
          <w:rFonts w:ascii="Times New Roman" w:hAnsi="Times New Roman" w:cs="Times New Roman"/>
          <w:sz w:val="24"/>
          <w:szCs w:val="24"/>
        </w:rPr>
        <w:t xml:space="preserve">______ </w:t>
      </w:r>
    </w:p>
    <w:p w14:paraId="58DC6CDF" w14:textId="77777777" w:rsidR="008A34DA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26. Length of hospital stays in day’s from admission to discharge? ______ </w:t>
      </w:r>
    </w:p>
    <w:p w14:paraId="1B498580" w14:textId="77777777" w:rsidR="008A34DA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27. What intervention (s) provided to burn patient during hospitalization (multiple response are possible)? </w:t>
      </w:r>
    </w:p>
    <w:p w14:paraId="6E9334D9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31D3231" wp14:editId="50960032">
                <wp:simplePos x="0" y="0"/>
                <wp:positionH relativeFrom="column">
                  <wp:posOffset>2460128</wp:posOffset>
                </wp:positionH>
                <wp:positionV relativeFrom="paragraph">
                  <wp:posOffset>46990</wp:posOffset>
                </wp:positionV>
                <wp:extent cx="120580" cy="80387"/>
                <wp:effectExtent l="0" t="0" r="13335" b="1524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54A8951" id="Rectangle 154" o:spid="_x0000_s1026" style="position:absolute;margin-left:193.7pt;margin-top:3.7pt;width:9.5pt;height:6.3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hnq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2m&#10;E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1. Fluid replacement</w:t>
      </w:r>
    </w:p>
    <w:p w14:paraId="205F4F43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9BACC3F" wp14:editId="25925562">
                <wp:simplePos x="0" y="0"/>
                <wp:positionH relativeFrom="column">
                  <wp:posOffset>2923043</wp:posOffset>
                </wp:positionH>
                <wp:positionV relativeFrom="paragraph">
                  <wp:posOffset>46990</wp:posOffset>
                </wp:positionV>
                <wp:extent cx="120580" cy="80387"/>
                <wp:effectExtent l="0" t="0" r="13335" b="1524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798F261" id="Rectangle 153" o:spid="_x0000_s1026" style="position:absolute;margin-left:230.15pt;margin-top:3.7pt;width:9.5pt;height:6.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2. Burn wound management </w:t>
      </w:r>
    </w:p>
    <w:p w14:paraId="03707C82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4667E01" wp14:editId="79E2548F">
                <wp:simplePos x="0" y="0"/>
                <wp:positionH relativeFrom="column">
                  <wp:posOffset>1934818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043A43EE" id="Rectangle 152" o:spid="_x0000_s1026" style="position:absolute;margin-left:152.35pt;margin-top:4.65pt;width:9.5pt;height:6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/FB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2m&#10;Y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3. Antibiotic </w:t>
      </w:r>
    </w:p>
    <w:p w14:paraId="0D653F6D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07D1158" wp14:editId="7AD2E87C">
                <wp:simplePos x="0" y="0"/>
                <wp:positionH relativeFrom="column">
                  <wp:posOffset>2454027</wp:posOffset>
                </wp:positionH>
                <wp:positionV relativeFrom="paragraph">
                  <wp:posOffset>59055</wp:posOffset>
                </wp:positionV>
                <wp:extent cx="120580" cy="80387"/>
                <wp:effectExtent l="0" t="0" r="13335" b="1524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D0A7A0D" id="Rectangle 151" o:spid="_x0000_s1026" style="position:absolute;margin-left:193.25pt;margin-top:4.65pt;width:9.5pt;height:6.3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4. Pain management </w:t>
      </w:r>
    </w:p>
    <w:p w14:paraId="003EF4EB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7F2D227" wp14:editId="082DC4AD">
                <wp:simplePos x="0" y="0"/>
                <wp:positionH relativeFrom="column">
                  <wp:posOffset>2289369</wp:posOffset>
                </wp:positionH>
                <wp:positionV relativeFrom="paragraph">
                  <wp:posOffset>52705</wp:posOffset>
                </wp:positionV>
                <wp:extent cx="120580" cy="80387"/>
                <wp:effectExtent l="0" t="0" r="13335" b="1524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33D01085" id="Rectangle 150" o:spid="_x0000_s1026" style="position:absolute;margin-left:180.25pt;margin-top:4.15pt;width:9.5pt;height:6.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1Yn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5. Tetanus </w:t>
      </w:r>
      <w:r w:rsidR="000679CE" w:rsidRPr="00501579">
        <w:rPr>
          <w:rFonts w:ascii="Times New Roman" w:hAnsi="Times New Roman" w:cs="Times New Roman"/>
          <w:sz w:val="24"/>
          <w:szCs w:val="24"/>
        </w:rPr>
        <w:t>toxoid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469751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C2A9A0D" wp14:editId="5EDEDC6A">
                <wp:simplePos x="0" y="0"/>
                <wp:positionH relativeFrom="column">
                  <wp:posOffset>1863422</wp:posOffset>
                </wp:positionH>
                <wp:positionV relativeFrom="paragraph">
                  <wp:posOffset>71120</wp:posOffset>
                </wp:positionV>
                <wp:extent cx="120580" cy="80387"/>
                <wp:effectExtent l="0" t="0" r="13335" b="1524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w15="http://schemas.microsoft.com/office/word/2012/wordml">
            <w:pict>
              <v:rect w14:anchorId="77850A1E" id="Rectangle 149" o:spid="_x0000_s1026" style="position:absolute;margin-left:146.75pt;margin-top:5.6pt;width:9.5pt;height:6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" fillcolor="window" strokecolor="windowText" strokeweight="2pt"/>
            </w:pict>
          </mc:Fallback>
        </mc:AlternateContent>
      </w:r>
      <w:r w:rsidR="00D04FEB" w:rsidRPr="0050157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6. Surgery </w:t>
      </w:r>
    </w:p>
    <w:p w14:paraId="5127BDE4" w14:textId="77777777" w:rsidR="008A34DA" w:rsidRPr="00501579" w:rsidRDefault="00D04FE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lastRenderedPageBreak/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7. Other (specify)</w:t>
      </w:r>
      <w:r w:rsidR="00DA7E2F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__________________ </w:t>
      </w:r>
    </w:p>
    <w:p w14:paraId="7CACB645" w14:textId="77777777" w:rsidR="008A34DA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28. If the surgery intervention, what type of surgery was performed? </w:t>
      </w:r>
    </w:p>
    <w:p w14:paraId="08D97FEA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9540775" wp14:editId="3B7E152C">
                <wp:simplePos x="0" y="0"/>
                <wp:positionH relativeFrom="column">
                  <wp:posOffset>2670573</wp:posOffset>
                </wp:positionH>
                <wp:positionV relativeFrom="paragraph">
                  <wp:posOffset>50165</wp:posOffset>
                </wp:positionV>
                <wp:extent cx="120580" cy="80387"/>
                <wp:effectExtent l="0" t="0" r="13335" b="1524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5" o:spid="_x0000_s1026" style="position:absolute;margin-left:210.3pt;margin-top:3.95pt;width:9.5pt;height:6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ErZbw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" fillcolor="window" strokecolor="windowText" strokeweight="2pt"/>
            </w:pict>
          </mc:Fallback>
        </mc:AlternateConten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1. Fascioctomy</w:t>
      </w:r>
    </w:p>
    <w:p w14:paraId="1B0CD774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E246B82" wp14:editId="49B303A3">
                <wp:simplePos x="0" y="0"/>
                <wp:positionH relativeFrom="column">
                  <wp:posOffset>2582599</wp:posOffset>
                </wp:positionH>
                <wp:positionV relativeFrom="paragraph">
                  <wp:posOffset>46355</wp:posOffset>
                </wp:positionV>
                <wp:extent cx="120580" cy="80387"/>
                <wp:effectExtent l="0" t="0" r="13335" b="1524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6" o:spid="_x0000_s1026" style="position:absolute;margin-left:203.35pt;margin-top:3.65pt;width:9.5pt;height:6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" fillcolor="window" strokecolor="windowText" strokeweight="2pt"/>
            </w:pict>
          </mc:Fallback>
        </mc:AlternateConten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2. Escharotomy</w:t>
      </w:r>
    </w:p>
    <w:p w14:paraId="56B22D65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76D460A" wp14:editId="424FE31F">
                <wp:simplePos x="0" y="0"/>
                <wp:positionH relativeFrom="column">
                  <wp:posOffset>2479086</wp:posOffset>
                </wp:positionH>
                <wp:positionV relativeFrom="paragraph">
                  <wp:posOffset>40640</wp:posOffset>
                </wp:positionV>
                <wp:extent cx="120580" cy="80387"/>
                <wp:effectExtent l="0" t="0" r="13335" b="1524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7" o:spid="_x0000_s1026" style="position:absolute;margin-left:195.2pt;margin-top:3.2pt;width:9.5pt;height:6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" fillcolor="window" strokecolor="windowText" strokeweight="2pt"/>
            </w:pict>
          </mc:Fallback>
        </mc:AlternateConten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3. Skin graft</w:t>
      </w:r>
    </w:p>
    <w:p w14:paraId="0C8454A2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126E387" wp14:editId="72FA8514">
                <wp:simplePos x="0" y="0"/>
                <wp:positionH relativeFrom="column">
                  <wp:posOffset>2453617</wp:posOffset>
                </wp:positionH>
                <wp:positionV relativeFrom="paragraph">
                  <wp:posOffset>67088</wp:posOffset>
                </wp:positionV>
                <wp:extent cx="120580" cy="80387"/>
                <wp:effectExtent l="0" t="0" r="13335" b="1524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8" o:spid="_x0000_s1026" style="position:absolute;margin-left:193.2pt;margin-top:5.3pt;width:9.5pt;height:6.3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" fillcolor="window" strokecolor="windowText" strokeweight="2pt"/>
            </w:pict>
          </mc:Fallback>
        </mc:AlternateConten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>4. Skin flap</w:t>
      </w:r>
    </w:p>
    <w:p w14:paraId="4BAF95A1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8B1D5A2" wp14:editId="43C33353">
                <wp:simplePos x="0" y="0"/>
                <wp:positionH relativeFrom="column">
                  <wp:posOffset>2785837</wp:posOffset>
                </wp:positionH>
                <wp:positionV relativeFrom="paragraph">
                  <wp:posOffset>30671</wp:posOffset>
                </wp:positionV>
                <wp:extent cx="120580" cy="80387"/>
                <wp:effectExtent l="0" t="0" r="13335" b="1524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9" o:spid="_x0000_s1026" style="position:absolute;margin-left:219.35pt;margin-top:2.4pt;width:9.5pt;height:6.3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" fillcolor="window" strokecolor="windowText" strokeweight="2pt"/>
            </w:pict>
          </mc:Fallback>
        </mc:AlternateContent>
      </w:r>
      <w:r w:rsidR="006E55A2"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5. Contracture release</w:t>
      </w:r>
    </w:p>
    <w:p w14:paraId="2A0C25F8" w14:textId="77777777" w:rsidR="008A34DA" w:rsidRPr="00501579" w:rsidRDefault="00AA606B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BB0EC44" wp14:editId="149DB55E">
                <wp:simplePos x="0" y="0"/>
                <wp:positionH relativeFrom="column">
                  <wp:posOffset>2483186</wp:posOffset>
                </wp:positionH>
                <wp:positionV relativeFrom="paragraph">
                  <wp:posOffset>122111</wp:posOffset>
                </wp:positionV>
                <wp:extent cx="120580" cy="80387"/>
                <wp:effectExtent l="0" t="0" r="13335" b="1524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80" cy="803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0" o:spid="_x0000_s1026" style="position:absolute;margin-left:195.55pt;margin-top:9.6pt;width:9.5pt;height:6.3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" fillcolor="window" strokecolor="windowText" strokeweight="2pt"/>
            </w:pict>
          </mc:Fallback>
        </mc:AlternateContent>
      </w:r>
      <w:r w:rsidR="00006A36" w:rsidRPr="0050157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6E55A2" w:rsidRPr="00501579">
        <w:rPr>
          <w:rFonts w:ascii="Times New Roman" w:hAnsi="Times New Roman" w:cs="Times New Roman"/>
          <w:sz w:val="24"/>
          <w:szCs w:val="24"/>
        </w:rPr>
        <w:t xml:space="preserve">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6. </w:t>
      </w:r>
      <w:r w:rsidR="004D7E23" w:rsidRPr="00501579">
        <w:rPr>
          <w:rFonts w:ascii="Times New Roman" w:hAnsi="Times New Roman" w:cs="Times New Roman"/>
          <w:sz w:val="24"/>
          <w:szCs w:val="24"/>
        </w:rPr>
        <w:t>Debridement</w:t>
      </w:r>
    </w:p>
    <w:p w14:paraId="2F1964D3" w14:textId="77777777" w:rsidR="008A34DA" w:rsidRPr="00501579" w:rsidRDefault="00006A36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6E55A2" w:rsidRPr="00501579">
        <w:rPr>
          <w:rFonts w:ascii="Times New Roman" w:hAnsi="Times New Roman" w:cs="Times New Roman"/>
          <w:sz w:val="24"/>
          <w:szCs w:val="24"/>
        </w:rPr>
        <w:t xml:space="preserve">  </w:t>
      </w:r>
      <w:r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101B34" w:rsidRPr="00501579">
        <w:rPr>
          <w:rFonts w:ascii="Times New Roman" w:hAnsi="Times New Roman" w:cs="Times New Roman"/>
          <w:sz w:val="24"/>
          <w:szCs w:val="24"/>
        </w:rPr>
        <w:t>7. Other/specify___________________</w:t>
      </w:r>
    </w:p>
    <w:p w14:paraId="7C3DC24C" w14:textId="77777777" w:rsidR="008A34DA" w:rsidRPr="00501579" w:rsidRDefault="00101B34" w:rsidP="005972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>29. Outcome of a patient who had sustained a burn injury?</w:t>
      </w:r>
    </w:p>
    <w:p w14:paraId="6853E108" w14:textId="3C0F54C0" w:rsidR="00044056" w:rsidRDefault="006E55A2" w:rsidP="0004405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79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CB02B9">
        <w:rPr>
          <w:rFonts w:ascii="Times New Roman" w:hAnsi="Times New Roman" w:cs="Times New Roman"/>
          <w:sz w:val="24"/>
          <w:szCs w:val="24"/>
        </w:rPr>
        <w:t>1. O</w:t>
      </w:r>
      <w:r w:rsidR="00FD099B">
        <w:rPr>
          <w:rFonts w:ascii="Times New Roman" w:hAnsi="Times New Roman" w:cs="Times New Roman"/>
          <w:sz w:val="24"/>
          <w:szCs w:val="24"/>
        </w:rPr>
        <w:t>utcome of burn injury</w:t>
      </w:r>
      <w:r w:rsidR="00101B34" w:rsidRPr="00501579">
        <w:rPr>
          <w:rFonts w:ascii="Times New Roman" w:hAnsi="Times New Roman" w:cs="Times New Roman"/>
          <w:sz w:val="24"/>
          <w:szCs w:val="24"/>
        </w:rPr>
        <w:t xml:space="preserve"> </w:t>
      </w:r>
      <w:r w:rsidR="00CB02B9">
        <w:rPr>
          <w:rFonts w:ascii="Times New Roman" w:hAnsi="Times New Roman" w:cs="Times New Roman"/>
          <w:sz w:val="24"/>
          <w:szCs w:val="24"/>
        </w:rPr>
        <w:t>discharged with complication</w:t>
      </w:r>
    </w:p>
    <w:p w14:paraId="74ECE0D2" w14:textId="086C1337" w:rsidR="00044056" w:rsidRDefault="00044056" w:rsidP="0004405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2. </w:t>
      </w:r>
      <w:r w:rsidR="00CB02B9">
        <w:rPr>
          <w:rFonts w:ascii="Times New Roman" w:hAnsi="Times New Roman" w:cs="Times New Roman"/>
          <w:sz w:val="24"/>
          <w:szCs w:val="24"/>
        </w:rPr>
        <w:t>O</w:t>
      </w:r>
      <w:r w:rsidR="00FD099B">
        <w:rPr>
          <w:rFonts w:ascii="Times New Roman" w:hAnsi="Times New Roman" w:cs="Times New Roman"/>
          <w:sz w:val="24"/>
          <w:szCs w:val="24"/>
        </w:rPr>
        <w:t>utcome of burn injury</w:t>
      </w:r>
      <w:r w:rsidR="00CB02B9">
        <w:rPr>
          <w:rFonts w:ascii="Times New Roman" w:hAnsi="Times New Roman" w:cs="Times New Roman"/>
          <w:sz w:val="24"/>
          <w:szCs w:val="24"/>
        </w:rPr>
        <w:t xml:space="preserve"> discharged without complication</w:t>
      </w:r>
    </w:p>
    <w:p w14:paraId="3E79CE3A" w14:textId="77777777" w:rsidR="00044056" w:rsidRDefault="00044056" w:rsidP="000440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r w:rsidR="000679CE">
        <w:rPr>
          <w:rFonts w:ascii="Times New Roman" w:hAnsi="Times New Roman" w:cs="Times New Roman"/>
          <w:sz w:val="24"/>
          <w:szCs w:val="24"/>
        </w:rPr>
        <w:t>If</w:t>
      </w:r>
      <w:r>
        <w:rPr>
          <w:rFonts w:ascii="Times New Roman" w:hAnsi="Times New Roman" w:cs="Times New Roman"/>
          <w:sz w:val="24"/>
          <w:szCs w:val="24"/>
        </w:rPr>
        <w:t xml:space="preserve"> the outcome was recovery with complication, what was the complication?</w:t>
      </w:r>
    </w:p>
    <w:p w14:paraId="61E95D50" w14:textId="77777777" w:rsidR="004136A7" w:rsidRDefault="004136A7" w:rsidP="000440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E0E2B91" wp14:editId="47BF331D">
                <wp:simplePos x="0" y="0"/>
                <wp:positionH relativeFrom="column">
                  <wp:posOffset>3172070</wp:posOffset>
                </wp:positionH>
                <wp:positionV relativeFrom="paragraph">
                  <wp:posOffset>62230</wp:posOffset>
                </wp:positionV>
                <wp:extent cx="120015" cy="80010"/>
                <wp:effectExtent l="0" t="0" r="13335" b="152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49.75pt;margin-top:4.9pt;width:9.45pt;height:6.3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" fillcolor="window" strokecolor="windowText" strokeweight="2pt"/>
            </w:pict>
          </mc:Fallback>
        </mc:AlternateContent>
      </w:r>
      <w:r w:rsidR="00044056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044056">
        <w:rPr>
          <w:rFonts w:ascii="Times New Roman" w:hAnsi="Times New Roman" w:cs="Times New Roman"/>
          <w:sz w:val="24"/>
          <w:szCs w:val="24"/>
        </w:rPr>
        <w:t xml:space="preserve">1. Scarring or disfigurement          </w:t>
      </w:r>
    </w:p>
    <w:p w14:paraId="50ADA286" w14:textId="77777777" w:rsidR="004136A7" w:rsidRDefault="004136A7" w:rsidP="000440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FC01BA9" wp14:editId="73F1E69F">
                <wp:simplePos x="0" y="0"/>
                <wp:positionH relativeFrom="column">
                  <wp:posOffset>2333066</wp:posOffset>
                </wp:positionH>
                <wp:positionV relativeFrom="paragraph">
                  <wp:posOffset>23021</wp:posOffset>
                </wp:positionV>
                <wp:extent cx="120015" cy="80010"/>
                <wp:effectExtent l="0" t="0" r="13335" b="152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" cy="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83.7pt;margin-top:1.8pt;width:9.45pt;height:6.3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044056">
        <w:rPr>
          <w:rFonts w:ascii="Times New Roman" w:hAnsi="Times New Roman" w:cs="Times New Roman"/>
          <w:sz w:val="24"/>
          <w:szCs w:val="24"/>
        </w:rPr>
        <w:t xml:space="preserve">2. Disability            </w:t>
      </w:r>
    </w:p>
    <w:p w14:paraId="3040CE11" w14:textId="77777777" w:rsidR="00044056" w:rsidRPr="00044056" w:rsidRDefault="004136A7" w:rsidP="000440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044056">
        <w:rPr>
          <w:rFonts w:ascii="Times New Roman" w:hAnsi="Times New Roman" w:cs="Times New Roman"/>
          <w:sz w:val="24"/>
          <w:szCs w:val="24"/>
        </w:rPr>
        <w:t>3. Others/specify</w:t>
      </w:r>
      <w:r>
        <w:rPr>
          <w:rFonts w:ascii="Times New Roman" w:hAnsi="Times New Roman" w:cs="Times New Roman"/>
          <w:sz w:val="24"/>
          <w:szCs w:val="24"/>
        </w:rPr>
        <w:t xml:space="preserve"> _____________</w:t>
      </w:r>
      <w:r w:rsidR="000440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2E1E6B" w14:textId="77777777" w:rsidR="009B6200" w:rsidRPr="00501579" w:rsidRDefault="00044056" w:rsidP="0004405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14:paraId="2151CA36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C73D34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83C796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8C9B36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2B38AA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29A7A1" w14:textId="77777777" w:rsidR="00C60E4F" w:rsidRPr="00501579" w:rsidRDefault="00C60E4F" w:rsidP="0059729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10851C" w14:textId="77777777" w:rsidR="00C40F22" w:rsidRDefault="00C40F22" w:rsidP="00EB786B">
      <w:pPr>
        <w:pStyle w:val="Heading1"/>
        <w:spacing w:line="36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</w:rPr>
      </w:pPr>
    </w:p>
    <w:p w14:paraId="28963FD4" w14:textId="77777777" w:rsidR="00162962" w:rsidRDefault="00162962" w:rsidP="00162962"/>
    <w:p w14:paraId="620A25FE" w14:textId="77777777" w:rsidR="00162962" w:rsidRDefault="00162962" w:rsidP="00162962"/>
    <w:sectPr w:rsidR="00162962" w:rsidSect="0059320E"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870CD" w14:textId="77777777" w:rsidR="00073642" w:rsidRDefault="00073642" w:rsidP="006C403A">
      <w:pPr>
        <w:spacing w:after="0" w:line="240" w:lineRule="auto"/>
      </w:pPr>
      <w:r>
        <w:separator/>
      </w:r>
    </w:p>
    <w:p w14:paraId="485C6F32" w14:textId="77777777" w:rsidR="00073642" w:rsidRDefault="00073642"/>
  </w:endnote>
  <w:endnote w:type="continuationSeparator" w:id="0">
    <w:p w14:paraId="53AB7231" w14:textId="77777777" w:rsidR="00073642" w:rsidRDefault="00073642" w:rsidP="006C403A">
      <w:pPr>
        <w:spacing w:after="0" w:line="240" w:lineRule="auto"/>
      </w:pPr>
      <w:r>
        <w:continuationSeparator/>
      </w:r>
    </w:p>
    <w:p w14:paraId="7348B09E" w14:textId="77777777" w:rsidR="00073642" w:rsidRDefault="000736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4125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B44CC" w14:textId="09A26305" w:rsidR="00F24F5D" w:rsidRDefault="00F24F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775D232D" w14:textId="77777777" w:rsidR="00F24F5D" w:rsidRDefault="00F24F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07FA27" w14:textId="77777777" w:rsidR="00073642" w:rsidRDefault="00073642" w:rsidP="006C403A">
      <w:pPr>
        <w:spacing w:after="0" w:line="240" w:lineRule="auto"/>
      </w:pPr>
      <w:r>
        <w:separator/>
      </w:r>
    </w:p>
    <w:p w14:paraId="5D1494DD" w14:textId="77777777" w:rsidR="00073642" w:rsidRDefault="00073642"/>
  </w:footnote>
  <w:footnote w:type="continuationSeparator" w:id="0">
    <w:p w14:paraId="03C6BDD9" w14:textId="77777777" w:rsidR="00073642" w:rsidRDefault="00073642" w:rsidP="006C403A">
      <w:pPr>
        <w:spacing w:after="0" w:line="240" w:lineRule="auto"/>
      </w:pPr>
      <w:r>
        <w:continuationSeparator/>
      </w:r>
    </w:p>
    <w:p w14:paraId="7A6DDD42" w14:textId="77777777" w:rsidR="00073642" w:rsidRDefault="0007364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E0330"/>
    <w:multiLevelType w:val="multilevel"/>
    <w:tmpl w:val="D05E5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3F4F4F"/>
    <w:multiLevelType w:val="hybridMultilevel"/>
    <w:tmpl w:val="8EB0666C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1188535D"/>
    <w:multiLevelType w:val="hybridMultilevel"/>
    <w:tmpl w:val="BEA454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E65C71"/>
    <w:multiLevelType w:val="multilevel"/>
    <w:tmpl w:val="73B8FC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133938A5"/>
    <w:multiLevelType w:val="hybridMultilevel"/>
    <w:tmpl w:val="C28C1D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551692"/>
    <w:multiLevelType w:val="hybridMultilevel"/>
    <w:tmpl w:val="17FEB3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D26052"/>
    <w:multiLevelType w:val="multilevel"/>
    <w:tmpl w:val="ED1AAE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3C56F1A"/>
    <w:multiLevelType w:val="hybridMultilevel"/>
    <w:tmpl w:val="08CCD4F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47F5AA9"/>
    <w:multiLevelType w:val="hybridMultilevel"/>
    <w:tmpl w:val="C33EB12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5B96705"/>
    <w:multiLevelType w:val="hybridMultilevel"/>
    <w:tmpl w:val="F0FA5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493916"/>
    <w:multiLevelType w:val="hybridMultilevel"/>
    <w:tmpl w:val="9FB21FF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>
    <w:nsid w:val="3B7414AC"/>
    <w:multiLevelType w:val="hybridMultilevel"/>
    <w:tmpl w:val="5E3A424A"/>
    <w:lvl w:ilvl="0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50" w:hanging="360"/>
      </w:pPr>
      <w:rPr>
        <w:rFonts w:ascii="Wingdings" w:hAnsi="Wingdings" w:hint="default"/>
      </w:rPr>
    </w:lvl>
  </w:abstractNum>
  <w:abstractNum w:abstractNumId="12">
    <w:nsid w:val="41440972"/>
    <w:multiLevelType w:val="hybridMultilevel"/>
    <w:tmpl w:val="A23ED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2B62AB"/>
    <w:multiLevelType w:val="hybridMultilevel"/>
    <w:tmpl w:val="F41442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D2BF3"/>
    <w:multiLevelType w:val="hybridMultilevel"/>
    <w:tmpl w:val="914E00C6"/>
    <w:lvl w:ilvl="0" w:tplc="0409000F">
      <w:start w:val="1"/>
      <w:numFmt w:val="decimal"/>
      <w:lvlText w:val="%1."/>
      <w:lvlJc w:val="left"/>
      <w:pPr>
        <w:ind w:left="2790" w:hanging="360"/>
      </w:p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abstractNum w:abstractNumId="15">
    <w:nsid w:val="495B7F10"/>
    <w:multiLevelType w:val="hybridMultilevel"/>
    <w:tmpl w:val="B71E7F1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A124003"/>
    <w:multiLevelType w:val="hybridMultilevel"/>
    <w:tmpl w:val="4D3C8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932F04"/>
    <w:multiLevelType w:val="multilevel"/>
    <w:tmpl w:val="B0428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1F8265A"/>
    <w:multiLevelType w:val="multilevel"/>
    <w:tmpl w:val="47B8E1C0"/>
    <w:lvl w:ilvl="0">
      <w:start w:val="1"/>
      <w:numFmt w:val="decimal"/>
      <w:lvlText w:val="%1."/>
      <w:lvlJc w:val="left"/>
      <w:pPr>
        <w:ind w:left="2790" w:hanging="360"/>
      </w:pPr>
    </w:lvl>
    <w:lvl w:ilvl="1">
      <w:start w:val="2"/>
      <w:numFmt w:val="decimal"/>
      <w:isLgl/>
      <w:lvlText w:val="%1.%2."/>
      <w:lvlJc w:val="left"/>
      <w:pPr>
        <w:ind w:left="20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420" w:hanging="1800"/>
      </w:pPr>
      <w:rPr>
        <w:rFonts w:hint="default"/>
      </w:rPr>
    </w:lvl>
  </w:abstractNum>
  <w:abstractNum w:abstractNumId="19">
    <w:nsid w:val="68887970"/>
    <w:multiLevelType w:val="hybridMultilevel"/>
    <w:tmpl w:val="2C6EC4E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46C3685"/>
    <w:multiLevelType w:val="hybridMultilevel"/>
    <w:tmpl w:val="4884558E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>
    <w:nsid w:val="782E4AAA"/>
    <w:multiLevelType w:val="multilevel"/>
    <w:tmpl w:val="36561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8"/>
  </w:num>
  <w:num w:numId="3">
    <w:abstractNumId w:val="3"/>
  </w:num>
  <w:num w:numId="4">
    <w:abstractNumId w:val="8"/>
  </w:num>
  <w:num w:numId="5">
    <w:abstractNumId w:val="21"/>
  </w:num>
  <w:num w:numId="6">
    <w:abstractNumId w:val="19"/>
  </w:num>
  <w:num w:numId="7">
    <w:abstractNumId w:val="5"/>
  </w:num>
  <w:num w:numId="8">
    <w:abstractNumId w:val="10"/>
  </w:num>
  <w:num w:numId="9">
    <w:abstractNumId w:val="2"/>
  </w:num>
  <w:num w:numId="10">
    <w:abstractNumId w:val="12"/>
  </w:num>
  <w:num w:numId="11">
    <w:abstractNumId w:val="6"/>
  </w:num>
  <w:num w:numId="12">
    <w:abstractNumId w:val="4"/>
  </w:num>
  <w:num w:numId="13">
    <w:abstractNumId w:val="7"/>
  </w:num>
  <w:num w:numId="14">
    <w:abstractNumId w:val="13"/>
  </w:num>
  <w:num w:numId="15">
    <w:abstractNumId w:val="16"/>
  </w:num>
  <w:num w:numId="16">
    <w:abstractNumId w:val="15"/>
  </w:num>
  <w:num w:numId="17">
    <w:abstractNumId w:val="11"/>
  </w:num>
  <w:num w:numId="18">
    <w:abstractNumId w:val="1"/>
  </w:num>
  <w:num w:numId="19">
    <w:abstractNumId w:val="20"/>
  </w:num>
  <w:num w:numId="20">
    <w:abstractNumId w:val="14"/>
  </w:num>
  <w:num w:numId="21">
    <w:abstractNumId w:val="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d0rwestsdv9ne2f2lxsdf30sfare5tpr5r&quot;&gt;My EndNote Library&lt;record-ids&gt;&lt;item&gt;696&lt;/item&gt;&lt;item&gt;697&lt;/item&gt;&lt;item&gt;698&lt;/item&gt;&lt;item&gt;699&lt;/item&gt;&lt;item&gt;700&lt;/item&gt;&lt;item&gt;701&lt;/item&gt;&lt;item&gt;702&lt;/item&gt;&lt;item&gt;703&lt;/item&gt;&lt;item&gt;704&lt;/item&gt;&lt;/record-ids&gt;&lt;/item&gt;&lt;/Libraries&gt;"/>
  </w:docVars>
  <w:rsids>
    <w:rsidRoot w:val="002849B4"/>
    <w:rsid w:val="00001783"/>
    <w:rsid w:val="00003274"/>
    <w:rsid w:val="0000455F"/>
    <w:rsid w:val="00005469"/>
    <w:rsid w:val="00005BFE"/>
    <w:rsid w:val="00006A36"/>
    <w:rsid w:val="00011CD6"/>
    <w:rsid w:val="00012F16"/>
    <w:rsid w:val="00015466"/>
    <w:rsid w:val="000161E2"/>
    <w:rsid w:val="00016F53"/>
    <w:rsid w:val="00022077"/>
    <w:rsid w:val="000279C3"/>
    <w:rsid w:val="00032392"/>
    <w:rsid w:val="00034942"/>
    <w:rsid w:val="00037FE7"/>
    <w:rsid w:val="00040F18"/>
    <w:rsid w:val="00043147"/>
    <w:rsid w:val="00043660"/>
    <w:rsid w:val="00044056"/>
    <w:rsid w:val="00044D89"/>
    <w:rsid w:val="00045BE0"/>
    <w:rsid w:val="00046641"/>
    <w:rsid w:val="00046E2C"/>
    <w:rsid w:val="00047468"/>
    <w:rsid w:val="000476AB"/>
    <w:rsid w:val="000479CE"/>
    <w:rsid w:val="00050A7A"/>
    <w:rsid w:val="00050CE2"/>
    <w:rsid w:val="0005287A"/>
    <w:rsid w:val="0005321E"/>
    <w:rsid w:val="00053ECD"/>
    <w:rsid w:val="000542E0"/>
    <w:rsid w:val="00054BB5"/>
    <w:rsid w:val="0005696A"/>
    <w:rsid w:val="00061F51"/>
    <w:rsid w:val="000631E7"/>
    <w:rsid w:val="00063AFE"/>
    <w:rsid w:val="00063DC1"/>
    <w:rsid w:val="00064453"/>
    <w:rsid w:val="00064954"/>
    <w:rsid w:val="00065F94"/>
    <w:rsid w:val="000670FF"/>
    <w:rsid w:val="000679CE"/>
    <w:rsid w:val="000704F3"/>
    <w:rsid w:val="00070752"/>
    <w:rsid w:val="00071A1C"/>
    <w:rsid w:val="00073642"/>
    <w:rsid w:val="000817AB"/>
    <w:rsid w:val="00084A49"/>
    <w:rsid w:val="00084B29"/>
    <w:rsid w:val="000851AF"/>
    <w:rsid w:val="00086136"/>
    <w:rsid w:val="00087B60"/>
    <w:rsid w:val="00090780"/>
    <w:rsid w:val="00091116"/>
    <w:rsid w:val="00091874"/>
    <w:rsid w:val="00094086"/>
    <w:rsid w:val="00095A50"/>
    <w:rsid w:val="00095A52"/>
    <w:rsid w:val="00096FBF"/>
    <w:rsid w:val="00097C47"/>
    <w:rsid w:val="000A0270"/>
    <w:rsid w:val="000A106B"/>
    <w:rsid w:val="000A2624"/>
    <w:rsid w:val="000A7592"/>
    <w:rsid w:val="000A7AA0"/>
    <w:rsid w:val="000B1F7A"/>
    <w:rsid w:val="000B47D8"/>
    <w:rsid w:val="000B4FCF"/>
    <w:rsid w:val="000B73D1"/>
    <w:rsid w:val="000C1764"/>
    <w:rsid w:val="000C1BAD"/>
    <w:rsid w:val="000C315B"/>
    <w:rsid w:val="000C32E5"/>
    <w:rsid w:val="000D15EC"/>
    <w:rsid w:val="000D263B"/>
    <w:rsid w:val="000D2938"/>
    <w:rsid w:val="000D3FE5"/>
    <w:rsid w:val="000D54BF"/>
    <w:rsid w:val="000D5F4D"/>
    <w:rsid w:val="000D60EF"/>
    <w:rsid w:val="000D69FE"/>
    <w:rsid w:val="000E41C4"/>
    <w:rsid w:val="000E6239"/>
    <w:rsid w:val="000E7D4D"/>
    <w:rsid w:val="000F0540"/>
    <w:rsid w:val="000F150C"/>
    <w:rsid w:val="000F1754"/>
    <w:rsid w:val="000F43B4"/>
    <w:rsid w:val="000F5967"/>
    <w:rsid w:val="000F7DB3"/>
    <w:rsid w:val="00101B34"/>
    <w:rsid w:val="001051AF"/>
    <w:rsid w:val="00105463"/>
    <w:rsid w:val="00106C5F"/>
    <w:rsid w:val="00110075"/>
    <w:rsid w:val="00113656"/>
    <w:rsid w:val="00116A47"/>
    <w:rsid w:val="00120C85"/>
    <w:rsid w:val="00121A3F"/>
    <w:rsid w:val="00121BC3"/>
    <w:rsid w:val="00121C2F"/>
    <w:rsid w:val="00124F29"/>
    <w:rsid w:val="00131628"/>
    <w:rsid w:val="001318E2"/>
    <w:rsid w:val="00134BC6"/>
    <w:rsid w:val="00135E99"/>
    <w:rsid w:val="001366AF"/>
    <w:rsid w:val="00136856"/>
    <w:rsid w:val="00137DE9"/>
    <w:rsid w:val="00141489"/>
    <w:rsid w:val="00144243"/>
    <w:rsid w:val="0014529C"/>
    <w:rsid w:val="00146A09"/>
    <w:rsid w:val="00146A10"/>
    <w:rsid w:val="0014759B"/>
    <w:rsid w:val="0016287F"/>
    <w:rsid w:val="00162962"/>
    <w:rsid w:val="0016779C"/>
    <w:rsid w:val="00171927"/>
    <w:rsid w:val="00172E0F"/>
    <w:rsid w:val="00173231"/>
    <w:rsid w:val="0017357B"/>
    <w:rsid w:val="00180855"/>
    <w:rsid w:val="00184B90"/>
    <w:rsid w:val="00184E49"/>
    <w:rsid w:val="0018774F"/>
    <w:rsid w:val="00187EA7"/>
    <w:rsid w:val="001919D6"/>
    <w:rsid w:val="00192012"/>
    <w:rsid w:val="00192CA2"/>
    <w:rsid w:val="00193B94"/>
    <w:rsid w:val="00194CEA"/>
    <w:rsid w:val="00195AA4"/>
    <w:rsid w:val="00197C28"/>
    <w:rsid w:val="001A0768"/>
    <w:rsid w:val="001A3738"/>
    <w:rsid w:val="001A3EAB"/>
    <w:rsid w:val="001A5439"/>
    <w:rsid w:val="001A6A18"/>
    <w:rsid w:val="001B00F0"/>
    <w:rsid w:val="001B090B"/>
    <w:rsid w:val="001B0C10"/>
    <w:rsid w:val="001B1DE4"/>
    <w:rsid w:val="001B364F"/>
    <w:rsid w:val="001B3939"/>
    <w:rsid w:val="001B43C5"/>
    <w:rsid w:val="001B6C97"/>
    <w:rsid w:val="001C11D5"/>
    <w:rsid w:val="001C2059"/>
    <w:rsid w:val="001C51DD"/>
    <w:rsid w:val="001C592D"/>
    <w:rsid w:val="001C6945"/>
    <w:rsid w:val="001D29C1"/>
    <w:rsid w:val="001D2CFE"/>
    <w:rsid w:val="001D4987"/>
    <w:rsid w:val="001D6369"/>
    <w:rsid w:val="001D64C4"/>
    <w:rsid w:val="001E042B"/>
    <w:rsid w:val="001E0571"/>
    <w:rsid w:val="001E2229"/>
    <w:rsid w:val="001F00F3"/>
    <w:rsid w:val="001F1D31"/>
    <w:rsid w:val="001F29F3"/>
    <w:rsid w:val="001F3F7D"/>
    <w:rsid w:val="001F4F32"/>
    <w:rsid w:val="001F505C"/>
    <w:rsid w:val="001F5A03"/>
    <w:rsid w:val="0020154A"/>
    <w:rsid w:val="00211E9F"/>
    <w:rsid w:val="00211EEB"/>
    <w:rsid w:val="002169DC"/>
    <w:rsid w:val="00217A23"/>
    <w:rsid w:val="002217F9"/>
    <w:rsid w:val="00226A86"/>
    <w:rsid w:val="0022740F"/>
    <w:rsid w:val="00227A42"/>
    <w:rsid w:val="00230D54"/>
    <w:rsid w:val="00234D06"/>
    <w:rsid w:val="0023790A"/>
    <w:rsid w:val="0023796B"/>
    <w:rsid w:val="00237ED3"/>
    <w:rsid w:val="002410E7"/>
    <w:rsid w:val="00242658"/>
    <w:rsid w:val="00244E64"/>
    <w:rsid w:val="00245800"/>
    <w:rsid w:val="00246A8C"/>
    <w:rsid w:val="00246D76"/>
    <w:rsid w:val="002479B9"/>
    <w:rsid w:val="00251010"/>
    <w:rsid w:val="0025230D"/>
    <w:rsid w:val="00255C6C"/>
    <w:rsid w:val="00260633"/>
    <w:rsid w:val="002651D8"/>
    <w:rsid w:val="00266BA4"/>
    <w:rsid w:val="002707A1"/>
    <w:rsid w:val="0027142A"/>
    <w:rsid w:val="00273175"/>
    <w:rsid w:val="00273433"/>
    <w:rsid w:val="002748D4"/>
    <w:rsid w:val="002754CD"/>
    <w:rsid w:val="00276A05"/>
    <w:rsid w:val="00276F06"/>
    <w:rsid w:val="00277237"/>
    <w:rsid w:val="0027727B"/>
    <w:rsid w:val="00280DF4"/>
    <w:rsid w:val="00281042"/>
    <w:rsid w:val="002849B4"/>
    <w:rsid w:val="00285377"/>
    <w:rsid w:val="00285C0C"/>
    <w:rsid w:val="00285EDF"/>
    <w:rsid w:val="00286AA2"/>
    <w:rsid w:val="00290B8A"/>
    <w:rsid w:val="00290D97"/>
    <w:rsid w:val="00292ECB"/>
    <w:rsid w:val="00294DD1"/>
    <w:rsid w:val="00296651"/>
    <w:rsid w:val="00296730"/>
    <w:rsid w:val="00297A3E"/>
    <w:rsid w:val="00297DCA"/>
    <w:rsid w:val="002A39A1"/>
    <w:rsid w:val="002A3C11"/>
    <w:rsid w:val="002A40AD"/>
    <w:rsid w:val="002A64EF"/>
    <w:rsid w:val="002B058D"/>
    <w:rsid w:val="002B1A8C"/>
    <w:rsid w:val="002B4DF7"/>
    <w:rsid w:val="002B4E6E"/>
    <w:rsid w:val="002B66A8"/>
    <w:rsid w:val="002B7DEB"/>
    <w:rsid w:val="002C202B"/>
    <w:rsid w:val="002C2BAA"/>
    <w:rsid w:val="002C41CE"/>
    <w:rsid w:val="002C4EF0"/>
    <w:rsid w:val="002C5F00"/>
    <w:rsid w:val="002D136D"/>
    <w:rsid w:val="002D2BC4"/>
    <w:rsid w:val="002D68B7"/>
    <w:rsid w:val="002D6E80"/>
    <w:rsid w:val="002D7C03"/>
    <w:rsid w:val="002E3208"/>
    <w:rsid w:val="002E4A5D"/>
    <w:rsid w:val="002F04DD"/>
    <w:rsid w:val="002F0DD8"/>
    <w:rsid w:val="002F1098"/>
    <w:rsid w:val="002F2B11"/>
    <w:rsid w:val="002F4445"/>
    <w:rsid w:val="002F5F91"/>
    <w:rsid w:val="002F7577"/>
    <w:rsid w:val="0030195C"/>
    <w:rsid w:val="00302831"/>
    <w:rsid w:val="003028F9"/>
    <w:rsid w:val="00302F0C"/>
    <w:rsid w:val="00303B5D"/>
    <w:rsid w:val="003042A1"/>
    <w:rsid w:val="00304C10"/>
    <w:rsid w:val="003050D6"/>
    <w:rsid w:val="00305CA1"/>
    <w:rsid w:val="00306236"/>
    <w:rsid w:val="003068B3"/>
    <w:rsid w:val="00307985"/>
    <w:rsid w:val="00310469"/>
    <w:rsid w:val="003145D1"/>
    <w:rsid w:val="00320451"/>
    <w:rsid w:val="0032168E"/>
    <w:rsid w:val="00325059"/>
    <w:rsid w:val="00327455"/>
    <w:rsid w:val="00330B4F"/>
    <w:rsid w:val="0033196B"/>
    <w:rsid w:val="00333C61"/>
    <w:rsid w:val="00334942"/>
    <w:rsid w:val="00341C58"/>
    <w:rsid w:val="00341D39"/>
    <w:rsid w:val="00341E6C"/>
    <w:rsid w:val="00341E6D"/>
    <w:rsid w:val="00342FEE"/>
    <w:rsid w:val="00343BB8"/>
    <w:rsid w:val="003470FB"/>
    <w:rsid w:val="003505B0"/>
    <w:rsid w:val="00352CE3"/>
    <w:rsid w:val="0035401A"/>
    <w:rsid w:val="00355030"/>
    <w:rsid w:val="00355E0C"/>
    <w:rsid w:val="003566D1"/>
    <w:rsid w:val="003643AE"/>
    <w:rsid w:val="00365F8A"/>
    <w:rsid w:val="0037038E"/>
    <w:rsid w:val="003714CF"/>
    <w:rsid w:val="003722DD"/>
    <w:rsid w:val="00375E81"/>
    <w:rsid w:val="00380C8D"/>
    <w:rsid w:val="00381404"/>
    <w:rsid w:val="0038193F"/>
    <w:rsid w:val="00381A86"/>
    <w:rsid w:val="0038433D"/>
    <w:rsid w:val="00384BB1"/>
    <w:rsid w:val="00384E23"/>
    <w:rsid w:val="00385973"/>
    <w:rsid w:val="003902C5"/>
    <w:rsid w:val="00394184"/>
    <w:rsid w:val="00394947"/>
    <w:rsid w:val="003967BC"/>
    <w:rsid w:val="00396C87"/>
    <w:rsid w:val="003A2D1E"/>
    <w:rsid w:val="003A389F"/>
    <w:rsid w:val="003A5D77"/>
    <w:rsid w:val="003A6142"/>
    <w:rsid w:val="003A793F"/>
    <w:rsid w:val="003B36C6"/>
    <w:rsid w:val="003B4D53"/>
    <w:rsid w:val="003B50BB"/>
    <w:rsid w:val="003C0032"/>
    <w:rsid w:val="003C06AC"/>
    <w:rsid w:val="003C1B6E"/>
    <w:rsid w:val="003C1D5E"/>
    <w:rsid w:val="003C4B46"/>
    <w:rsid w:val="003C7164"/>
    <w:rsid w:val="003D1642"/>
    <w:rsid w:val="003D3741"/>
    <w:rsid w:val="003D4710"/>
    <w:rsid w:val="003D6EB6"/>
    <w:rsid w:val="003D7E0B"/>
    <w:rsid w:val="003E1ED5"/>
    <w:rsid w:val="003E45D2"/>
    <w:rsid w:val="003E5926"/>
    <w:rsid w:val="003E602C"/>
    <w:rsid w:val="003E687D"/>
    <w:rsid w:val="003F0C8B"/>
    <w:rsid w:val="003F3868"/>
    <w:rsid w:val="00400858"/>
    <w:rsid w:val="00403047"/>
    <w:rsid w:val="004032F7"/>
    <w:rsid w:val="00405932"/>
    <w:rsid w:val="00407A58"/>
    <w:rsid w:val="00407AB0"/>
    <w:rsid w:val="00410216"/>
    <w:rsid w:val="0041306F"/>
    <w:rsid w:val="004136A7"/>
    <w:rsid w:val="00413E99"/>
    <w:rsid w:val="00414E11"/>
    <w:rsid w:val="00415689"/>
    <w:rsid w:val="004214DF"/>
    <w:rsid w:val="004253A9"/>
    <w:rsid w:val="004264FE"/>
    <w:rsid w:val="00427DE3"/>
    <w:rsid w:val="00434227"/>
    <w:rsid w:val="00436309"/>
    <w:rsid w:val="0043692E"/>
    <w:rsid w:val="00436B45"/>
    <w:rsid w:val="004403B2"/>
    <w:rsid w:val="00440D39"/>
    <w:rsid w:val="0044116D"/>
    <w:rsid w:val="00441393"/>
    <w:rsid w:val="004423AE"/>
    <w:rsid w:val="00444023"/>
    <w:rsid w:val="0044409E"/>
    <w:rsid w:val="00445ECC"/>
    <w:rsid w:val="0044676B"/>
    <w:rsid w:val="00446F28"/>
    <w:rsid w:val="0045324C"/>
    <w:rsid w:val="00455935"/>
    <w:rsid w:val="00457996"/>
    <w:rsid w:val="004612D1"/>
    <w:rsid w:val="004627C8"/>
    <w:rsid w:val="004630AC"/>
    <w:rsid w:val="00464A85"/>
    <w:rsid w:val="00466545"/>
    <w:rsid w:val="00467FCF"/>
    <w:rsid w:val="00470475"/>
    <w:rsid w:val="004715AB"/>
    <w:rsid w:val="00471C31"/>
    <w:rsid w:val="004723FD"/>
    <w:rsid w:val="004727F9"/>
    <w:rsid w:val="004746DB"/>
    <w:rsid w:val="0047590E"/>
    <w:rsid w:val="00477061"/>
    <w:rsid w:val="00481ADF"/>
    <w:rsid w:val="00482144"/>
    <w:rsid w:val="00484D24"/>
    <w:rsid w:val="0049287A"/>
    <w:rsid w:val="00495008"/>
    <w:rsid w:val="00495E54"/>
    <w:rsid w:val="00496EB0"/>
    <w:rsid w:val="004A01BE"/>
    <w:rsid w:val="004A0CC8"/>
    <w:rsid w:val="004A1EEE"/>
    <w:rsid w:val="004A29DE"/>
    <w:rsid w:val="004A36CD"/>
    <w:rsid w:val="004A4663"/>
    <w:rsid w:val="004A5CFB"/>
    <w:rsid w:val="004A6F25"/>
    <w:rsid w:val="004B0212"/>
    <w:rsid w:val="004B0497"/>
    <w:rsid w:val="004B3F8A"/>
    <w:rsid w:val="004B63F5"/>
    <w:rsid w:val="004B6DCA"/>
    <w:rsid w:val="004B7FB7"/>
    <w:rsid w:val="004C39F9"/>
    <w:rsid w:val="004C6627"/>
    <w:rsid w:val="004C6AEB"/>
    <w:rsid w:val="004C6B3E"/>
    <w:rsid w:val="004C7F8D"/>
    <w:rsid w:val="004D114D"/>
    <w:rsid w:val="004D30B1"/>
    <w:rsid w:val="004D38A1"/>
    <w:rsid w:val="004D4CFD"/>
    <w:rsid w:val="004D7764"/>
    <w:rsid w:val="004D7E23"/>
    <w:rsid w:val="004E666C"/>
    <w:rsid w:val="004E6B3C"/>
    <w:rsid w:val="004E6E5C"/>
    <w:rsid w:val="004E70B5"/>
    <w:rsid w:val="004F157D"/>
    <w:rsid w:val="004F223A"/>
    <w:rsid w:val="004F36FC"/>
    <w:rsid w:val="004F515F"/>
    <w:rsid w:val="004F64AA"/>
    <w:rsid w:val="004F64B4"/>
    <w:rsid w:val="004F6D4A"/>
    <w:rsid w:val="004F75FB"/>
    <w:rsid w:val="00501579"/>
    <w:rsid w:val="00505CC4"/>
    <w:rsid w:val="00507A63"/>
    <w:rsid w:val="00510D5D"/>
    <w:rsid w:val="00511CC9"/>
    <w:rsid w:val="00512895"/>
    <w:rsid w:val="005164B6"/>
    <w:rsid w:val="005213CE"/>
    <w:rsid w:val="00521666"/>
    <w:rsid w:val="005228D4"/>
    <w:rsid w:val="00525572"/>
    <w:rsid w:val="00531628"/>
    <w:rsid w:val="0053247C"/>
    <w:rsid w:val="005325D9"/>
    <w:rsid w:val="00535937"/>
    <w:rsid w:val="00537E38"/>
    <w:rsid w:val="0054118D"/>
    <w:rsid w:val="0054142C"/>
    <w:rsid w:val="0054483E"/>
    <w:rsid w:val="00545E8A"/>
    <w:rsid w:val="00546148"/>
    <w:rsid w:val="005465ED"/>
    <w:rsid w:val="00554165"/>
    <w:rsid w:val="00554428"/>
    <w:rsid w:val="005553A9"/>
    <w:rsid w:val="005555ED"/>
    <w:rsid w:val="00564A68"/>
    <w:rsid w:val="00565219"/>
    <w:rsid w:val="00565E98"/>
    <w:rsid w:val="00566CB5"/>
    <w:rsid w:val="00570AF9"/>
    <w:rsid w:val="00571005"/>
    <w:rsid w:val="005712B2"/>
    <w:rsid w:val="00571D84"/>
    <w:rsid w:val="00572377"/>
    <w:rsid w:val="00574A7C"/>
    <w:rsid w:val="005756FE"/>
    <w:rsid w:val="00582C3C"/>
    <w:rsid w:val="00583178"/>
    <w:rsid w:val="0058335E"/>
    <w:rsid w:val="0058382A"/>
    <w:rsid w:val="00583EB2"/>
    <w:rsid w:val="00584D48"/>
    <w:rsid w:val="00585790"/>
    <w:rsid w:val="00585948"/>
    <w:rsid w:val="00587B18"/>
    <w:rsid w:val="005901F2"/>
    <w:rsid w:val="0059030C"/>
    <w:rsid w:val="00590744"/>
    <w:rsid w:val="0059080E"/>
    <w:rsid w:val="00592468"/>
    <w:rsid w:val="0059320E"/>
    <w:rsid w:val="0059354A"/>
    <w:rsid w:val="00595697"/>
    <w:rsid w:val="005961DB"/>
    <w:rsid w:val="00597296"/>
    <w:rsid w:val="00597739"/>
    <w:rsid w:val="00597BED"/>
    <w:rsid w:val="005A12D3"/>
    <w:rsid w:val="005A1BBD"/>
    <w:rsid w:val="005A54E2"/>
    <w:rsid w:val="005B0B51"/>
    <w:rsid w:val="005B3778"/>
    <w:rsid w:val="005B417D"/>
    <w:rsid w:val="005B5381"/>
    <w:rsid w:val="005B6B0D"/>
    <w:rsid w:val="005B7AC3"/>
    <w:rsid w:val="005B7B4C"/>
    <w:rsid w:val="005C2F2D"/>
    <w:rsid w:val="005C34C1"/>
    <w:rsid w:val="005C3545"/>
    <w:rsid w:val="005C4300"/>
    <w:rsid w:val="005C5BE1"/>
    <w:rsid w:val="005C673C"/>
    <w:rsid w:val="005C7DD8"/>
    <w:rsid w:val="005D0AE9"/>
    <w:rsid w:val="005D2E2E"/>
    <w:rsid w:val="005D378D"/>
    <w:rsid w:val="005D62C7"/>
    <w:rsid w:val="005D777E"/>
    <w:rsid w:val="005E103D"/>
    <w:rsid w:val="005E1BC9"/>
    <w:rsid w:val="005E49D1"/>
    <w:rsid w:val="005E6959"/>
    <w:rsid w:val="005F050E"/>
    <w:rsid w:val="005F1E19"/>
    <w:rsid w:val="005F6A77"/>
    <w:rsid w:val="005F7C86"/>
    <w:rsid w:val="005F7D2C"/>
    <w:rsid w:val="00600B2A"/>
    <w:rsid w:val="0060170D"/>
    <w:rsid w:val="00601D08"/>
    <w:rsid w:val="00603B1E"/>
    <w:rsid w:val="00605E38"/>
    <w:rsid w:val="00607C74"/>
    <w:rsid w:val="006113B3"/>
    <w:rsid w:val="00611C91"/>
    <w:rsid w:val="0062047E"/>
    <w:rsid w:val="00625B69"/>
    <w:rsid w:val="00631CAF"/>
    <w:rsid w:val="00631D53"/>
    <w:rsid w:val="006401EC"/>
    <w:rsid w:val="006423E0"/>
    <w:rsid w:val="00650478"/>
    <w:rsid w:val="006514AA"/>
    <w:rsid w:val="006527FB"/>
    <w:rsid w:val="00652B4E"/>
    <w:rsid w:val="006538B5"/>
    <w:rsid w:val="00653E81"/>
    <w:rsid w:val="0065585A"/>
    <w:rsid w:val="006572BC"/>
    <w:rsid w:val="006578CC"/>
    <w:rsid w:val="0066002F"/>
    <w:rsid w:val="0066125D"/>
    <w:rsid w:val="00662ED3"/>
    <w:rsid w:val="006633B6"/>
    <w:rsid w:val="0066485F"/>
    <w:rsid w:val="006655CA"/>
    <w:rsid w:val="00665681"/>
    <w:rsid w:val="00671894"/>
    <w:rsid w:val="00675117"/>
    <w:rsid w:val="00675BB1"/>
    <w:rsid w:val="00676E08"/>
    <w:rsid w:val="0068036B"/>
    <w:rsid w:val="006808B5"/>
    <w:rsid w:val="00681DC0"/>
    <w:rsid w:val="00683FB6"/>
    <w:rsid w:val="0069050F"/>
    <w:rsid w:val="00690597"/>
    <w:rsid w:val="006931C1"/>
    <w:rsid w:val="006939BF"/>
    <w:rsid w:val="00694005"/>
    <w:rsid w:val="006949D0"/>
    <w:rsid w:val="00694B15"/>
    <w:rsid w:val="0069512D"/>
    <w:rsid w:val="00695328"/>
    <w:rsid w:val="00697D49"/>
    <w:rsid w:val="006A13BB"/>
    <w:rsid w:val="006A22CF"/>
    <w:rsid w:val="006A3D48"/>
    <w:rsid w:val="006A5800"/>
    <w:rsid w:val="006A628C"/>
    <w:rsid w:val="006A733B"/>
    <w:rsid w:val="006B1C01"/>
    <w:rsid w:val="006B42A9"/>
    <w:rsid w:val="006C25AF"/>
    <w:rsid w:val="006C3CCA"/>
    <w:rsid w:val="006C403A"/>
    <w:rsid w:val="006C57B6"/>
    <w:rsid w:val="006C6EE8"/>
    <w:rsid w:val="006D0267"/>
    <w:rsid w:val="006D1FF5"/>
    <w:rsid w:val="006D48FB"/>
    <w:rsid w:val="006D79ED"/>
    <w:rsid w:val="006D7BC2"/>
    <w:rsid w:val="006E1A45"/>
    <w:rsid w:val="006E55A2"/>
    <w:rsid w:val="006E5CC0"/>
    <w:rsid w:val="006E7C91"/>
    <w:rsid w:val="006F149B"/>
    <w:rsid w:val="006F194A"/>
    <w:rsid w:val="006F25EC"/>
    <w:rsid w:val="006F45B5"/>
    <w:rsid w:val="006F5454"/>
    <w:rsid w:val="006F550C"/>
    <w:rsid w:val="006F6A27"/>
    <w:rsid w:val="006F6A70"/>
    <w:rsid w:val="006F72ED"/>
    <w:rsid w:val="00700659"/>
    <w:rsid w:val="007020D4"/>
    <w:rsid w:val="0070307D"/>
    <w:rsid w:val="00703747"/>
    <w:rsid w:val="00704760"/>
    <w:rsid w:val="0070734F"/>
    <w:rsid w:val="00711F80"/>
    <w:rsid w:val="007135FA"/>
    <w:rsid w:val="007146EA"/>
    <w:rsid w:val="0072230C"/>
    <w:rsid w:val="007228E7"/>
    <w:rsid w:val="00723668"/>
    <w:rsid w:val="0072439D"/>
    <w:rsid w:val="007244CD"/>
    <w:rsid w:val="00725D12"/>
    <w:rsid w:val="00727F7A"/>
    <w:rsid w:val="00734AC6"/>
    <w:rsid w:val="00735986"/>
    <w:rsid w:val="00740CD6"/>
    <w:rsid w:val="0074169E"/>
    <w:rsid w:val="007438AD"/>
    <w:rsid w:val="00744AC9"/>
    <w:rsid w:val="00746D11"/>
    <w:rsid w:val="0075058C"/>
    <w:rsid w:val="00751845"/>
    <w:rsid w:val="00752929"/>
    <w:rsid w:val="00753108"/>
    <w:rsid w:val="007532BC"/>
    <w:rsid w:val="00753442"/>
    <w:rsid w:val="00754612"/>
    <w:rsid w:val="007551D4"/>
    <w:rsid w:val="007573C4"/>
    <w:rsid w:val="0076047F"/>
    <w:rsid w:val="00761613"/>
    <w:rsid w:val="00761B4C"/>
    <w:rsid w:val="00762D77"/>
    <w:rsid w:val="00762D91"/>
    <w:rsid w:val="00763163"/>
    <w:rsid w:val="007632EC"/>
    <w:rsid w:val="0076612F"/>
    <w:rsid w:val="0076627A"/>
    <w:rsid w:val="00766495"/>
    <w:rsid w:val="00767491"/>
    <w:rsid w:val="00770452"/>
    <w:rsid w:val="007713CA"/>
    <w:rsid w:val="00771EA6"/>
    <w:rsid w:val="00771FD9"/>
    <w:rsid w:val="0077274F"/>
    <w:rsid w:val="00772B91"/>
    <w:rsid w:val="0077676F"/>
    <w:rsid w:val="0078132E"/>
    <w:rsid w:val="00781786"/>
    <w:rsid w:val="007853CF"/>
    <w:rsid w:val="00791099"/>
    <w:rsid w:val="00791683"/>
    <w:rsid w:val="0079201E"/>
    <w:rsid w:val="00792747"/>
    <w:rsid w:val="007930C4"/>
    <w:rsid w:val="00796253"/>
    <w:rsid w:val="007962CF"/>
    <w:rsid w:val="007969DC"/>
    <w:rsid w:val="00797D71"/>
    <w:rsid w:val="007A1C1A"/>
    <w:rsid w:val="007A3060"/>
    <w:rsid w:val="007A490D"/>
    <w:rsid w:val="007A7469"/>
    <w:rsid w:val="007B224C"/>
    <w:rsid w:val="007B3117"/>
    <w:rsid w:val="007B3F5A"/>
    <w:rsid w:val="007B41B9"/>
    <w:rsid w:val="007B463D"/>
    <w:rsid w:val="007B7B28"/>
    <w:rsid w:val="007B7FD5"/>
    <w:rsid w:val="007C0A37"/>
    <w:rsid w:val="007C3DC5"/>
    <w:rsid w:val="007C4C45"/>
    <w:rsid w:val="007C731A"/>
    <w:rsid w:val="007D0A06"/>
    <w:rsid w:val="007D12A3"/>
    <w:rsid w:val="007D2103"/>
    <w:rsid w:val="007D2D0E"/>
    <w:rsid w:val="007D4DD3"/>
    <w:rsid w:val="007D5723"/>
    <w:rsid w:val="007D58DB"/>
    <w:rsid w:val="007D649A"/>
    <w:rsid w:val="007E0F99"/>
    <w:rsid w:val="007E1B33"/>
    <w:rsid w:val="007E2DF8"/>
    <w:rsid w:val="007E3E7C"/>
    <w:rsid w:val="007E4C6D"/>
    <w:rsid w:val="007E5875"/>
    <w:rsid w:val="007E5EBC"/>
    <w:rsid w:val="007F0B81"/>
    <w:rsid w:val="007F2E25"/>
    <w:rsid w:val="007F464E"/>
    <w:rsid w:val="007F5B6C"/>
    <w:rsid w:val="007F7385"/>
    <w:rsid w:val="008008ED"/>
    <w:rsid w:val="008014C9"/>
    <w:rsid w:val="0080314D"/>
    <w:rsid w:val="00804621"/>
    <w:rsid w:val="008046E6"/>
    <w:rsid w:val="0080555E"/>
    <w:rsid w:val="00806C6A"/>
    <w:rsid w:val="008117CF"/>
    <w:rsid w:val="00811B72"/>
    <w:rsid w:val="0081426B"/>
    <w:rsid w:val="00820EC4"/>
    <w:rsid w:val="008212EB"/>
    <w:rsid w:val="00821425"/>
    <w:rsid w:val="00824C37"/>
    <w:rsid w:val="00824CA0"/>
    <w:rsid w:val="00825EFA"/>
    <w:rsid w:val="00826011"/>
    <w:rsid w:val="008264C2"/>
    <w:rsid w:val="008306A6"/>
    <w:rsid w:val="0083105D"/>
    <w:rsid w:val="008326E0"/>
    <w:rsid w:val="00833393"/>
    <w:rsid w:val="00833D2E"/>
    <w:rsid w:val="00833DF1"/>
    <w:rsid w:val="00833F45"/>
    <w:rsid w:val="00833FC4"/>
    <w:rsid w:val="00836754"/>
    <w:rsid w:val="008407C5"/>
    <w:rsid w:val="00846676"/>
    <w:rsid w:val="00850B0E"/>
    <w:rsid w:val="008512F5"/>
    <w:rsid w:val="00852998"/>
    <w:rsid w:val="00853C26"/>
    <w:rsid w:val="00853E8B"/>
    <w:rsid w:val="00860069"/>
    <w:rsid w:val="00861401"/>
    <w:rsid w:val="00861E4B"/>
    <w:rsid w:val="00861F93"/>
    <w:rsid w:val="00862438"/>
    <w:rsid w:val="008624BD"/>
    <w:rsid w:val="00862A5E"/>
    <w:rsid w:val="00862C35"/>
    <w:rsid w:val="0086797E"/>
    <w:rsid w:val="00870821"/>
    <w:rsid w:val="00870EDF"/>
    <w:rsid w:val="00873030"/>
    <w:rsid w:val="0087459D"/>
    <w:rsid w:val="008746B1"/>
    <w:rsid w:val="00875D34"/>
    <w:rsid w:val="0088080B"/>
    <w:rsid w:val="0088569D"/>
    <w:rsid w:val="00885FDF"/>
    <w:rsid w:val="008861EE"/>
    <w:rsid w:val="00890CE6"/>
    <w:rsid w:val="00892058"/>
    <w:rsid w:val="00893698"/>
    <w:rsid w:val="00893794"/>
    <w:rsid w:val="008943DA"/>
    <w:rsid w:val="00896E53"/>
    <w:rsid w:val="008A18E7"/>
    <w:rsid w:val="008A2775"/>
    <w:rsid w:val="008A34DA"/>
    <w:rsid w:val="008A6298"/>
    <w:rsid w:val="008A6C12"/>
    <w:rsid w:val="008A76C4"/>
    <w:rsid w:val="008B1166"/>
    <w:rsid w:val="008B11E5"/>
    <w:rsid w:val="008B134A"/>
    <w:rsid w:val="008B1C68"/>
    <w:rsid w:val="008B1F03"/>
    <w:rsid w:val="008B21CB"/>
    <w:rsid w:val="008B2909"/>
    <w:rsid w:val="008B41EB"/>
    <w:rsid w:val="008B449F"/>
    <w:rsid w:val="008B555E"/>
    <w:rsid w:val="008B58A3"/>
    <w:rsid w:val="008B64D4"/>
    <w:rsid w:val="008B7A6F"/>
    <w:rsid w:val="008C05D3"/>
    <w:rsid w:val="008C0763"/>
    <w:rsid w:val="008C5613"/>
    <w:rsid w:val="008C5CE1"/>
    <w:rsid w:val="008C61FB"/>
    <w:rsid w:val="008C645E"/>
    <w:rsid w:val="008D1DD5"/>
    <w:rsid w:val="008D3AAB"/>
    <w:rsid w:val="008D5BCF"/>
    <w:rsid w:val="008D5D1D"/>
    <w:rsid w:val="008D6EA5"/>
    <w:rsid w:val="008D7694"/>
    <w:rsid w:val="008E1C16"/>
    <w:rsid w:val="008E22B5"/>
    <w:rsid w:val="008E313F"/>
    <w:rsid w:val="008E3678"/>
    <w:rsid w:val="008E3884"/>
    <w:rsid w:val="008E45B7"/>
    <w:rsid w:val="008E740D"/>
    <w:rsid w:val="008F155E"/>
    <w:rsid w:val="008F4DB0"/>
    <w:rsid w:val="0090126C"/>
    <w:rsid w:val="00903D64"/>
    <w:rsid w:val="00904413"/>
    <w:rsid w:val="009077A6"/>
    <w:rsid w:val="00910181"/>
    <w:rsid w:val="009136B6"/>
    <w:rsid w:val="00913D2F"/>
    <w:rsid w:val="00916202"/>
    <w:rsid w:val="009213D7"/>
    <w:rsid w:val="0092583C"/>
    <w:rsid w:val="00926928"/>
    <w:rsid w:val="00927599"/>
    <w:rsid w:val="009279E3"/>
    <w:rsid w:val="00927B55"/>
    <w:rsid w:val="00932B09"/>
    <w:rsid w:val="009335C6"/>
    <w:rsid w:val="009415CD"/>
    <w:rsid w:val="0094179F"/>
    <w:rsid w:val="00945645"/>
    <w:rsid w:val="00946D8A"/>
    <w:rsid w:val="00946EF3"/>
    <w:rsid w:val="00950169"/>
    <w:rsid w:val="0095083B"/>
    <w:rsid w:val="00954F9C"/>
    <w:rsid w:val="00955D39"/>
    <w:rsid w:val="009561E0"/>
    <w:rsid w:val="00964375"/>
    <w:rsid w:val="00964D91"/>
    <w:rsid w:val="009662E6"/>
    <w:rsid w:val="009679B6"/>
    <w:rsid w:val="00967FDD"/>
    <w:rsid w:val="00970C5E"/>
    <w:rsid w:val="009727D1"/>
    <w:rsid w:val="0097343E"/>
    <w:rsid w:val="00973710"/>
    <w:rsid w:val="009747EB"/>
    <w:rsid w:val="009776BD"/>
    <w:rsid w:val="00980A7E"/>
    <w:rsid w:val="00982261"/>
    <w:rsid w:val="0098765A"/>
    <w:rsid w:val="00990395"/>
    <w:rsid w:val="00990B7B"/>
    <w:rsid w:val="009926E5"/>
    <w:rsid w:val="00995ACF"/>
    <w:rsid w:val="0099700E"/>
    <w:rsid w:val="00997951"/>
    <w:rsid w:val="009A145C"/>
    <w:rsid w:val="009A1961"/>
    <w:rsid w:val="009A35B2"/>
    <w:rsid w:val="009A3C5D"/>
    <w:rsid w:val="009A4C39"/>
    <w:rsid w:val="009B0EF3"/>
    <w:rsid w:val="009B1169"/>
    <w:rsid w:val="009B3601"/>
    <w:rsid w:val="009B4BD9"/>
    <w:rsid w:val="009B5177"/>
    <w:rsid w:val="009B5588"/>
    <w:rsid w:val="009B6200"/>
    <w:rsid w:val="009B7773"/>
    <w:rsid w:val="009C1055"/>
    <w:rsid w:val="009C1EA7"/>
    <w:rsid w:val="009C264D"/>
    <w:rsid w:val="009C42A6"/>
    <w:rsid w:val="009C59CF"/>
    <w:rsid w:val="009C6B5B"/>
    <w:rsid w:val="009D0BC1"/>
    <w:rsid w:val="009D0E08"/>
    <w:rsid w:val="009D2EB0"/>
    <w:rsid w:val="009D3D40"/>
    <w:rsid w:val="009D4E90"/>
    <w:rsid w:val="009D5348"/>
    <w:rsid w:val="009D6C28"/>
    <w:rsid w:val="009D6E7A"/>
    <w:rsid w:val="009D77C0"/>
    <w:rsid w:val="009E314B"/>
    <w:rsid w:val="009E3EDE"/>
    <w:rsid w:val="009E3FDC"/>
    <w:rsid w:val="009E5243"/>
    <w:rsid w:val="009E61D5"/>
    <w:rsid w:val="009E792E"/>
    <w:rsid w:val="009E7BEA"/>
    <w:rsid w:val="009F1EE9"/>
    <w:rsid w:val="009F35FA"/>
    <w:rsid w:val="009F3B99"/>
    <w:rsid w:val="009F3E33"/>
    <w:rsid w:val="009F5143"/>
    <w:rsid w:val="009F684C"/>
    <w:rsid w:val="009F710D"/>
    <w:rsid w:val="00A00291"/>
    <w:rsid w:val="00A0057F"/>
    <w:rsid w:val="00A020AA"/>
    <w:rsid w:val="00A02BB0"/>
    <w:rsid w:val="00A0371C"/>
    <w:rsid w:val="00A03B36"/>
    <w:rsid w:val="00A06574"/>
    <w:rsid w:val="00A0735B"/>
    <w:rsid w:val="00A123C6"/>
    <w:rsid w:val="00A12861"/>
    <w:rsid w:val="00A130F2"/>
    <w:rsid w:val="00A13B2E"/>
    <w:rsid w:val="00A14DAF"/>
    <w:rsid w:val="00A165AE"/>
    <w:rsid w:val="00A1741D"/>
    <w:rsid w:val="00A17CEC"/>
    <w:rsid w:val="00A17DB5"/>
    <w:rsid w:val="00A206DC"/>
    <w:rsid w:val="00A20E69"/>
    <w:rsid w:val="00A24BA6"/>
    <w:rsid w:val="00A25425"/>
    <w:rsid w:val="00A276D0"/>
    <w:rsid w:val="00A30FDA"/>
    <w:rsid w:val="00A320B8"/>
    <w:rsid w:val="00A36389"/>
    <w:rsid w:val="00A413A9"/>
    <w:rsid w:val="00A46551"/>
    <w:rsid w:val="00A47E37"/>
    <w:rsid w:val="00A50259"/>
    <w:rsid w:val="00A506EF"/>
    <w:rsid w:val="00A50F9F"/>
    <w:rsid w:val="00A519D9"/>
    <w:rsid w:val="00A53E7F"/>
    <w:rsid w:val="00A5518D"/>
    <w:rsid w:val="00A5593F"/>
    <w:rsid w:val="00A562B4"/>
    <w:rsid w:val="00A5647E"/>
    <w:rsid w:val="00A56695"/>
    <w:rsid w:val="00A574D3"/>
    <w:rsid w:val="00A60CB2"/>
    <w:rsid w:val="00A61A33"/>
    <w:rsid w:val="00A63665"/>
    <w:rsid w:val="00A67EE6"/>
    <w:rsid w:val="00A712F0"/>
    <w:rsid w:val="00A71842"/>
    <w:rsid w:val="00A738D1"/>
    <w:rsid w:val="00A74CBB"/>
    <w:rsid w:val="00A7724C"/>
    <w:rsid w:val="00A77D72"/>
    <w:rsid w:val="00A80A3B"/>
    <w:rsid w:val="00A80CE9"/>
    <w:rsid w:val="00A83EA9"/>
    <w:rsid w:val="00A87466"/>
    <w:rsid w:val="00A87672"/>
    <w:rsid w:val="00A8793B"/>
    <w:rsid w:val="00A91E9F"/>
    <w:rsid w:val="00A9317E"/>
    <w:rsid w:val="00A97E22"/>
    <w:rsid w:val="00AA0A93"/>
    <w:rsid w:val="00AA3653"/>
    <w:rsid w:val="00AA36A2"/>
    <w:rsid w:val="00AA4C6D"/>
    <w:rsid w:val="00AA606B"/>
    <w:rsid w:val="00AA66A9"/>
    <w:rsid w:val="00AB146F"/>
    <w:rsid w:val="00AB1862"/>
    <w:rsid w:val="00AB28E8"/>
    <w:rsid w:val="00AB440F"/>
    <w:rsid w:val="00AB4BDF"/>
    <w:rsid w:val="00AB5177"/>
    <w:rsid w:val="00AB5882"/>
    <w:rsid w:val="00AB78BD"/>
    <w:rsid w:val="00AC462C"/>
    <w:rsid w:val="00AD315E"/>
    <w:rsid w:val="00AD43F8"/>
    <w:rsid w:val="00AD5385"/>
    <w:rsid w:val="00AE1C1B"/>
    <w:rsid w:val="00AE30B0"/>
    <w:rsid w:val="00AE3CEB"/>
    <w:rsid w:val="00AE3E2B"/>
    <w:rsid w:val="00AE4C5C"/>
    <w:rsid w:val="00AE7F94"/>
    <w:rsid w:val="00AF167A"/>
    <w:rsid w:val="00AF2DC6"/>
    <w:rsid w:val="00AF3146"/>
    <w:rsid w:val="00AF4CAA"/>
    <w:rsid w:val="00AF612A"/>
    <w:rsid w:val="00AF7B00"/>
    <w:rsid w:val="00B03153"/>
    <w:rsid w:val="00B06BCE"/>
    <w:rsid w:val="00B06D31"/>
    <w:rsid w:val="00B101F3"/>
    <w:rsid w:val="00B11DD5"/>
    <w:rsid w:val="00B12A01"/>
    <w:rsid w:val="00B14003"/>
    <w:rsid w:val="00B1403D"/>
    <w:rsid w:val="00B14307"/>
    <w:rsid w:val="00B143AA"/>
    <w:rsid w:val="00B14B92"/>
    <w:rsid w:val="00B15A54"/>
    <w:rsid w:val="00B163E1"/>
    <w:rsid w:val="00B16A92"/>
    <w:rsid w:val="00B16C4B"/>
    <w:rsid w:val="00B16F35"/>
    <w:rsid w:val="00B22B24"/>
    <w:rsid w:val="00B233BE"/>
    <w:rsid w:val="00B239E4"/>
    <w:rsid w:val="00B2758C"/>
    <w:rsid w:val="00B31C3A"/>
    <w:rsid w:val="00B34006"/>
    <w:rsid w:val="00B34645"/>
    <w:rsid w:val="00B3542D"/>
    <w:rsid w:val="00B36036"/>
    <w:rsid w:val="00B363C4"/>
    <w:rsid w:val="00B42525"/>
    <w:rsid w:val="00B44919"/>
    <w:rsid w:val="00B44AED"/>
    <w:rsid w:val="00B45297"/>
    <w:rsid w:val="00B46A43"/>
    <w:rsid w:val="00B4721C"/>
    <w:rsid w:val="00B51C70"/>
    <w:rsid w:val="00B55012"/>
    <w:rsid w:val="00B56DD6"/>
    <w:rsid w:val="00B570BE"/>
    <w:rsid w:val="00B60739"/>
    <w:rsid w:val="00B62468"/>
    <w:rsid w:val="00B6278B"/>
    <w:rsid w:val="00B62EA6"/>
    <w:rsid w:val="00B63209"/>
    <w:rsid w:val="00B63698"/>
    <w:rsid w:val="00B66BB6"/>
    <w:rsid w:val="00B676E2"/>
    <w:rsid w:val="00B7364D"/>
    <w:rsid w:val="00B74397"/>
    <w:rsid w:val="00B75F60"/>
    <w:rsid w:val="00B76202"/>
    <w:rsid w:val="00B80FF2"/>
    <w:rsid w:val="00B8293C"/>
    <w:rsid w:val="00B83117"/>
    <w:rsid w:val="00B83897"/>
    <w:rsid w:val="00B85CA7"/>
    <w:rsid w:val="00B85DEE"/>
    <w:rsid w:val="00B86D00"/>
    <w:rsid w:val="00B919A3"/>
    <w:rsid w:val="00B92C4C"/>
    <w:rsid w:val="00B93F51"/>
    <w:rsid w:val="00BA040D"/>
    <w:rsid w:val="00BA138D"/>
    <w:rsid w:val="00BA1D38"/>
    <w:rsid w:val="00BA231F"/>
    <w:rsid w:val="00BA37CE"/>
    <w:rsid w:val="00BA513B"/>
    <w:rsid w:val="00BB31C5"/>
    <w:rsid w:val="00BB5935"/>
    <w:rsid w:val="00BB632A"/>
    <w:rsid w:val="00BC1A2F"/>
    <w:rsid w:val="00BC229F"/>
    <w:rsid w:val="00BC4E7D"/>
    <w:rsid w:val="00BC5C16"/>
    <w:rsid w:val="00BC5CF7"/>
    <w:rsid w:val="00BC63F8"/>
    <w:rsid w:val="00BD2A8E"/>
    <w:rsid w:val="00BD3E6F"/>
    <w:rsid w:val="00BD46D4"/>
    <w:rsid w:val="00BD4956"/>
    <w:rsid w:val="00BD7B7A"/>
    <w:rsid w:val="00BE11A6"/>
    <w:rsid w:val="00BE17EB"/>
    <w:rsid w:val="00BE3BA3"/>
    <w:rsid w:val="00BE3DF8"/>
    <w:rsid w:val="00BE421C"/>
    <w:rsid w:val="00BE6B04"/>
    <w:rsid w:val="00BF2DB6"/>
    <w:rsid w:val="00BF5252"/>
    <w:rsid w:val="00C001AE"/>
    <w:rsid w:val="00C00393"/>
    <w:rsid w:val="00C00893"/>
    <w:rsid w:val="00C00C16"/>
    <w:rsid w:val="00C01098"/>
    <w:rsid w:val="00C015B9"/>
    <w:rsid w:val="00C026E9"/>
    <w:rsid w:val="00C11ECB"/>
    <w:rsid w:val="00C13423"/>
    <w:rsid w:val="00C13716"/>
    <w:rsid w:val="00C143C8"/>
    <w:rsid w:val="00C150B4"/>
    <w:rsid w:val="00C15592"/>
    <w:rsid w:val="00C157B9"/>
    <w:rsid w:val="00C16893"/>
    <w:rsid w:val="00C17C10"/>
    <w:rsid w:val="00C20E1B"/>
    <w:rsid w:val="00C22421"/>
    <w:rsid w:val="00C23152"/>
    <w:rsid w:val="00C258A4"/>
    <w:rsid w:val="00C31804"/>
    <w:rsid w:val="00C341C6"/>
    <w:rsid w:val="00C35204"/>
    <w:rsid w:val="00C35C12"/>
    <w:rsid w:val="00C367BE"/>
    <w:rsid w:val="00C36F9B"/>
    <w:rsid w:val="00C3767F"/>
    <w:rsid w:val="00C40F22"/>
    <w:rsid w:val="00C41032"/>
    <w:rsid w:val="00C416A6"/>
    <w:rsid w:val="00C432A3"/>
    <w:rsid w:val="00C439DF"/>
    <w:rsid w:val="00C4408D"/>
    <w:rsid w:val="00C46DD5"/>
    <w:rsid w:val="00C52114"/>
    <w:rsid w:val="00C5393B"/>
    <w:rsid w:val="00C53A11"/>
    <w:rsid w:val="00C55575"/>
    <w:rsid w:val="00C55D6F"/>
    <w:rsid w:val="00C55E73"/>
    <w:rsid w:val="00C60E4F"/>
    <w:rsid w:val="00C626CB"/>
    <w:rsid w:val="00C6587A"/>
    <w:rsid w:val="00C658A7"/>
    <w:rsid w:val="00C669B5"/>
    <w:rsid w:val="00C72217"/>
    <w:rsid w:val="00C75C2E"/>
    <w:rsid w:val="00C7685F"/>
    <w:rsid w:val="00C76D51"/>
    <w:rsid w:val="00C76E98"/>
    <w:rsid w:val="00C77F88"/>
    <w:rsid w:val="00C801F3"/>
    <w:rsid w:val="00C8047C"/>
    <w:rsid w:val="00C80AF1"/>
    <w:rsid w:val="00C81221"/>
    <w:rsid w:val="00C85225"/>
    <w:rsid w:val="00C87552"/>
    <w:rsid w:val="00C8759D"/>
    <w:rsid w:val="00C87C3F"/>
    <w:rsid w:val="00C87E25"/>
    <w:rsid w:val="00C90103"/>
    <w:rsid w:val="00C928C2"/>
    <w:rsid w:val="00C93A5A"/>
    <w:rsid w:val="00C94325"/>
    <w:rsid w:val="00C9432B"/>
    <w:rsid w:val="00C94B27"/>
    <w:rsid w:val="00C94D1D"/>
    <w:rsid w:val="00C94D41"/>
    <w:rsid w:val="00C94D5D"/>
    <w:rsid w:val="00C96369"/>
    <w:rsid w:val="00C9707C"/>
    <w:rsid w:val="00C972B8"/>
    <w:rsid w:val="00C979AB"/>
    <w:rsid w:val="00C97CF6"/>
    <w:rsid w:val="00CA01A9"/>
    <w:rsid w:val="00CA436C"/>
    <w:rsid w:val="00CA50DC"/>
    <w:rsid w:val="00CA6DDE"/>
    <w:rsid w:val="00CA7820"/>
    <w:rsid w:val="00CB02B9"/>
    <w:rsid w:val="00CB1E23"/>
    <w:rsid w:val="00CB20B0"/>
    <w:rsid w:val="00CB36BA"/>
    <w:rsid w:val="00CB4E27"/>
    <w:rsid w:val="00CB7FA7"/>
    <w:rsid w:val="00CC0A5A"/>
    <w:rsid w:val="00CC1AED"/>
    <w:rsid w:val="00CC1D04"/>
    <w:rsid w:val="00CC316C"/>
    <w:rsid w:val="00CC4E14"/>
    <w:rsid w:val="00CC600B"/>
    <w:rsid w:val="00CD061C"/>
    <w:rsid w:val="00CD2596"/>
    <w:rsid w:val="00CD3DD5"/>
    <w:rsid w:val="00CD3FC2"/>
    <w:rsid w:val="00CD66C2"/>
    <w:rsid w:val="00CD7360"/>
    <w:rsid w:val="00CE0906"/>
    <w:rsid w:val="00CE0E6A"/>
    <w:rsid w:val="00CE1217"/>
    <w:rsid w:val="00CE29C3"/>
    <w:rsid w:val="00CE2E58"/>
    <w:rsid w:val="00CE5736"/>
    <w:rsid w:val="00CF0027"/>
    <w:rsid w:val="00CF0A7C"/>
    <w:rsid w:val="00CF1018"/>
    <w:rsid w:val="00CF1184"/>
    <w:rsid w:val="00CF160F"/>
    <w:rsid w:val="00CF19A1"/>
    <w:rsid w:val="00CF29CE"/>
    <w:rsid w:val="00CF2E4C"/>
    <w:rsid w:val="00CF32B9"/>
    <w:rsid w:val="00CF79E8"/>
    <w:rsid w:val="00CF7D4C"/>
    <w:rsid w:val="00D00232"/>
    <w:rsid w:val="00D011BF"/>
    <w:rsid w:val="00D04FEB"/>
    <w:rsid w:val="00D074E4"/>
    <w:rsid w:val="00D07F63"/>
    <w:rsid w:val="00D11583"/>
    <w:rsid w:val="00D115B5"/>
    <w:rsid w:val="00D11A45"/>
    <w:rsid w:val="00D12771"/>
    <w:rsid w:val="00D149E9"/>
    <w:rsid w:val="00D14B36"/>
    <w:rsid w:val="00D15889"/>
    <w:rsid w:val="00D2120F"/>
    <w:rsid w:val="00D22D63"/>
    <w:rsid w:val="00D235DF"/>
    <w:rsid w:val="00D24ABA"/>
    <w:rsid w:val="00D27470"/>
    <w:rsid w:val="00D2769C"/>
    <w:rsid w:val="00D307F4"/>
    <w:rsid w:val="00D3290D"/>
    <w:rsid w:val="00D33B98"/>
    <w:rsid w:val="00D34AE0"/>
    <w:rsid w:val="00D36158"/>
    <w:rsid w:val="00D3670A"/>
    <w:rsid w:val="00D36DAF"/>
    <w:rsid w:val="00D373DC"/>
    <w:rsid w:val="00D429C6"/>
    <w:rsid w:val="00D474D0"/>
    <w:rsid w:val="00D477A7"/>
    <w:rsid w:val="00D51E2F"/>
    <w:rsid w:val="00D5325B"/>
    <w:rsid w:val="00D54975"/>
    <w:rsid w:val="00D551DE"/>
    <w:rsid w:val="00D56AAA"/>
    <w:rsid w:val="00D6104D"/>
    <w:rsid w:val="00D614B4"/>
    <w:rsid w:val="00D61641"/>
    <w:rsid w:val="00D62C6F"/>
    <w:rsid w:val="00D66FDA"/>
    <w:rsid w:val="00D71A27"/>
    <w:rsid w:val="00D71B79"/>
    <w:rsid w:val="00D7210F"/>
    <w:rsid w:val="00D76868"/>
    <w:rsid w:val="00D76ACE"/>
    <w:rsid w:val="00D8080F"/>
    <w:rsid w:val="00D8379D"/>
    <w:rsid w:val="00D83E5D"/>
    <w:rsid w:val="00D8439C"/>
    <w:rsid w:val="00D90D69"/>
    <w:rsid w:val="00D930A4"/>
    <w:rsid w:val="00D9704F"/>
    <w:rsid w:val="00DA0DC3"/>
    <w:rsid w:val="00DA13AB"/>
    <w:rsid w:val="00DA7206"/>
    <w:rsid w:val="00DA7E2F"/>
    <w:rsid w:val="00DB1559"/>
    <w:rsid w:val="00DB387A"/>
    <w:rsid w:val="00DB3B97"/>
    <w:rsid w:val="00DB4A95"/>
    <w:rsid w:val="00DB702E"/>
    <w:rsid w:val="00DC0416"/>
    <w:rsid w:val="00DC0E31"/>
    <w:rsid w:val="00DC1D1F"/>
    <w:rsid w:val="00DC5BB7"/>
    <w:rsid w:val="00DD27DE"/>
    <w:rsid w:val="00DD3197"/>
    <w:rsid w:val="00DD3AE5"/>
    <w:rsid w:val="00DD42A8"/>
    <w:rsid w:val="00DD4AC5"/>
    <w:rsid w:val="00DD6B04"/>
    <w:rsid w:val="00DD7F5A"/>
    <w:rsid w:val="00DE4514"/>
    <w:rsid w:val="00DE56DD"/>
    <w:rsid w:val="00DE6FD9"/>
    <w:rsid w:val="00DF05D8"/>
    <w:rsid w:val="00DF3184"/>
    <w:rsid w:val="00DF4F59"/>
    <w:rsid w:val="00DF5D48"/>
    <w:rsid w:val="00DF73A5"/>
    <w:rsid w:val="00E00A1C"/>
    <w:rsid w:val="00E01F2F"/>
    <w:rsid w:val="00E02952"/>
    <w:rsid w:val="00E02F3E"/>
    <w:rsid w:val="00E03BAD"/>
    <w:rsid w:val="00E04276"/>
    <w:rsid w:val="00E04F4F"/>
    <w:rsid w:val="00E11337"/>
    <w:rsid w:val="00E13DB5"/>
    <w:rsid w:val="00E146B5"/>
    <w:rsid w:val="00E16CCD"/>
    <w:rsid w:val="00E20C48"/>
    <w:rsid w:val="00E23591"/>
    <w:rsid w:val="00E2404C"/>
    <w:rsid w:val="00E24443"/>
    <w:rsid w:val="00E25808"/>
    <w:rsid w:val="00E26BA3"/>
    <w:rsid w:val="00E2737F"/>
    <w:rsid w:val="00E27DCC"/>
    <w:rsid w:val="00E32699"/>
    <w:rsid w:val="00E33AEE"/>
    <w:rsid w:val="00E355CA"/>
    <w:rsid w:val="00E36202"/>
    <w:rsid w:val="00E364C4"/>
    <w:rsid w:val="00E36B6C"/>
    <w:rsid w:val="00E37373"/>
    <w:rsid w:val="00E42185"/>
    <w:rsid w:val="00E445A2"/>
    <w:rsid w:val="00E44961"/>
    <w:rsid w:val="00E462BB"/>
    <w:rsid w:val="00E46CD9"/>
    <w:rsid w:val="00E46FC9"/>
    <w:rsid w:val="00E47C64"/>
    <w:rsid w:val="00E5089A"/>
    <w:rsid w:val="00E51A8E"/>
    <w:rsid w:val="00E55E77"/>
    <w:rsid w:val="00E567B2"/>
    <w:rsid w:val="00E56B19"/>
    <w:rsid w:val="00E6218D"/>
    <w:rsid w:val="00E655EB"/>
    <w:rsid w:val="00E655F6"/>
    <w:rsid w:val="00E66324"/>
    <w:rsid w:val="00E66997"/>
    <w:rsid w:val="00E73CDC"/>
    <w:rsid w:val="00E743C5"/>
    <w:rsid w:val="00E771D8"/>
    <w:rsid w:val="00E77F8F"/>
    <w:rsid w:val="00E820CE"/>
    <w:rsid w:val="00E82126"/>
    <w:rsid w:val="00E85618"/>
    <w:rsid w:val="00E8729B"/>
    <w:rsid w:val="00E957B6"/>
    <w:rsid w:val="00E96BE4"/>
    <w:rsid w:val="00E96E8E"/>
    <w:rsid w:val="00EA08D1"/>
    <w:rsid w:val="00EA1A72"/>
    <w:rsid w:val="00EA1E85"/>
    <w:rsid w:val="00EA226E"/>
    <w:rsid w:val="00EA5F76"/>
    <w:rsid w:val="00EA60D6"/>
    <w:rsid w:val="00EA7337"/>
    <w:rsid w:val="00EA737C"/>
    <w:rsid w:val="00EA7FED"/>
    <w:rsid w:val="00EB05AA"/>
    <w:rsid w:val="00EB1D7E"/>
    <w:rsid w:val="00EB1F7E"/>
    <w:rsid w:val="00EB2FD0"/>
    <w:rsid w:val="00EB5017"/>
    <w:rsid w:val="00EB5FDB"/>
    <w:rsid w:val="00EB786B"/>
    <w:rsid w:val="00EC0F5E"/>
    <w:rsid w:val="00EC1360"/>
    <w:rsid w:val="00EC1B5C"/>
    <w:rsid w:val="00EC315C"/>
    <w:rsid w:val="00EC38B2"/>
    <w:rsid w:val="00EC55F5"/>
    <w:rsid w:val="00EC569F"/>
    <w:rsid w:val="00EC62BE"/>
    <w:rsid w:val="00ED4563"/>
    <w:rsid w:val="00ED4A6C"/>
    <w:rsid w:val="00ED5883"/>
    <w:rsid w:val="00EE17B9"/>
    <w:rsid w:val="00EE1C2E"/>
    <w:rsid w:val="00EE1E38"/>
    <w:rsid w:val="00EE24DE"/>
    <w:rsid w:val="00EE56BE"/>
    <w:rsid w:val="00EE590B"/>
    <w:rsid w:val="00EF1B74"/>
    <w:rsid w:val="00EF464C"/>
    <w:rsid w:val="00EF540D"/>
    <w:rsid w:val="00EF5613"/>
    <w:rsid w:val="00F00E3B"/>
    <w:rsid w:val="00F02F0E"/>
    <w:rsid w:val="00F03072"/>
    <w:rsid w:val="00F047B8"/>
    <w:rsid w:val="00F068C0"/>
    <w:rsid w:val="00F07ABB"/>
    <w:rsid w:val="00F07BD0"/>
    <w:rsid w:val="00F106EF"/>
    <w:rsid w:val="00F11453"/>
    <w:rsid w:val="00F129DA"/>
    <w:rsid w:val="00F13615"/>
    <w:rsid w:val="00F13ACF"/>
    <w:rsid w:val="00F140E3"/>
    <w:rsid w:val="00F165A3"/>
    <w:rsid w:val="00F1727A"/>
    <w:rsid w:val="00F17880"/>
    <w:rsid w:val="00F179CB"/>
    <w:rsid w:val="00F20D6C"/>
    <w:rsid w:val="00F20DD4"/>
    <w:rsid w:val="00F24083"/>
    <w:rsid w:val="00F24A12"/>
    <w:rsid w:val="00F24F5D"/>
    <w:rsid w:val="00F26237"/>
    <w:rsid w:val="00F302DD"/>
    <w:rsid w:val="00F32F8D"/>
    <w:rsid w:val="00F33E02"/>
    <w:rsid w:val="00F34624"/>
    <w:rsid w:val="00F35CFF"/>
    <w:rsid w:val="00F36F7D"/>
    <w:rsid w:val="00F37478"/>
    <w:rsid w:val="00F41B6F"/>
    <w:rsid w:val="00F4532D"/>
    <w:rsid w:val="00F45A58"/>
    <w:rsid w:val="00F45DE5"/>
    <w:rsid w:val="00F50A33"/>
    <w:rsid w:val="00F52430"/>
    <w:rsid w:val="00F52D05"/>
    <w:rsid w:val="00F53BAC"/>
    <w:rsid w:val="00F545B3"/>
    <w:rsid w:val="00F574FE"/>
    <w:rsid w:val="00F57EE2"/>
    <w:rsid w:val="00F602D0"/>
    <w:rsid w:val="00F611AF"/>
    <w:rsid w:val="00F615BE"/>
    <w:rsid w:val="00F63587"/>
    <w:rsid w:val="00F66CDB"/>
    <w:rsid w:val="00F706B7"/>
    <w:rsid w:val="00F726B2"/>
    <w:rsid w:val="00F734DB"/>
    <w:rsid w:val="00F748A7"/>
    <w:rsid w:val="00F8465E"/>
    <w:rsid w:val="00F84DD6"/>
    <w:rsid w:val="00F8642E"/>
    <w:rsid w:val="00F86B12"/>
    <w:rsid w:val="00F90873"/>
    <w:rsid w:val="00F91E62"/>
    <w:rsid w:val="00F9460D"/>
    <w:rsid w:val="00F963EF"/>
    <w:rsid w:val="00F97AC2"/>
    <w:rsid w:val="00FA093D"/>
    <w:rsid w:val="00FA36F5"/>
    <w:rsid w:val="00FA3BA3"/>
    <w:rsid w:val="00FA4BB3"/>
    <w:rsid w:val="00FA5986"/>
    <w:rsid w:val="00FA615B"/>
    <w:rsid w:val="00FB09EC"/>
    <w:rsid w:val="00FB3219"/>
    <w:rsid w:val="00FB56CC"/>
    <w:rsid w:val="00FB5EFC"/>
    <w:rsid w:val="00FC19B3"/>
    <w:rsid w:val="00FC3716"/>
    <w:rsid w:val="00FC5040"/>
    <w:rsid w:val="00FC5DEA"/>
    <w:rsid w:val="00FC5DFB"/>
    <w:rsid w:val="00FD0817"/>
    <w:rsid w:val="00FD099B"/>
    <w:rsid w:val="00FD1AA0"/>
    <w:rsid w:val="00FD21CE"/>
    <w:rsid w:val="00FD3044"/>
    <w:rsid w:val="00FE0F9F"/>
    <w:rsid w:val="00FE189E"/>
    <w:rsid w:val="00FE250D"/>
    <w:rsid w:val="00FE361C"/>
    <w:rsid w:val="00FE397D"/>
    <w:rsid w:val="00FE6EF0"/>
    <w:rsid w:val="00FE7739"/>
    <w:rsid w:val="00FF3D44"/>
    <w:rsid w:val="00FF3E40"/>
    <w:rsid w:val="00FF4A19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E7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7D"/>
  </w:style>
  <w:style w:type="paragraph" w:styleId="Heading1">
    <w:name w:val="heading 1"/>
    <w:basedOn w:val="Normal"/>
    <w:next w:val="Normal"/>
    <w:link w:val="Heading1Char"/>
    <w:uiPriority w:val="9"/>
    <w:qFormat/>
    <w:rsid w:val="001F00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0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0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2D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506EF"/>
    <w:pPr>
      <w:keepNext/>
      <w:tabs>
        <w:tab w:val="left" w:pos="3678"/>
      </w:tabs>
      <w:spacing w:line="360" w:lineRule="auto"/>
      <w:jc w:val="center"/>
      <w:outlineLvl w:val="4"/>
    </w:pPr>
    <w:rPr>
      <w:rFonts w:ascii="Times New Roman" w:hAnsi="Times New Roman" w:cs="Times New Roman"/>
      <w:b/>
      <w:bCs/>
      <w:sz w:val="28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880"/>
    <w:pPr>
      <w:keepNext/>
      <w:spacing w:line="360" w:lineRule="auto"/>
      <w:jc w:val="both"/>
      <w:outlineLvl w:val="5"/>
    </w:pPr>
    <w:rPr>
      <w:rFonts w:ascii="Times New Roman" w:hAnsi="Times New Roman" w:cs="Times New Roman"/>
      <w:b/>
      <w:sz w:val="28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566D1"/>
    <w:pPr>
      <w:keepNext/>
      <w:outlineLvl w:val="6"/>
    </w:pPr>
    <w:rPr>
      <w:rFonts w:ascii="Times New Roman" w:hAnsi="Times New Roman" w:cs="Times New Roman"/>
      <w:b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E7F94"/>
    <w:pPr>
      <w:keepNext/>
      <w:tabs>
        <w:tab w:val="left" w:pos="3678"/>
      </w:tabs>
      <w:spacing w:line="360" w:lineRule="auto"/>
      <w:contextualSpacing/>
      <w:outlineLvl w:val="7"/>
    </w:pPr>
    <w:rPr>
      <w:rFonts w:ascii="Times New Roman" w:hAnsi="Times New Roman" w:cs="Times New Roman"/>
      <w:b/>
      <w:sz w:val="28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326E0"/>
    <w:pPr>
      <w:keepNext/>
      <w:spacing w:beforeLines="160" w:before="384" w:after="100" w:afterAutospacing="1" w:line="360" w:lineRule="auto"/>
      <w:jc w:val="center"/>
      <w:outlineLvl w:val="8"/>
    </w:pPr>
    <w:rPr>
      <w:rFonts w:ascii="Times New Roman" w:eastAsia="Calibri" w:hAnsi="Times New Roman" w:cs="Times New Roman"/>
      <w:b/>
      <w:noProof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4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0371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7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7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7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7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773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A6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03A"/>
  </w:style>
  <w:style w:type="paragraph" w:styleId="Footer">
    <w:name w:val="footer"/>
    <w:basedOn w:val="Normal"/>
    <w:link w:val="FooterChar"/>
    <w:uiPriority w:val="99"/>
    <w:unhideWhenUsed/>
    <w:rsid w:val="006C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3A"/>
  </w:style>
  <w:style w:type="character" w:customStyle="1" w:styleId="css-ima1mg">
    <w:name w:val="css-ima1mg"/>
    <w:basedOn w:val="DefaultParagraphFont"/>
    <w:rsid w:val="009279E3"/>
  </w:style>
  <w:style w:type="character" w:customStyle="1" w:styleId="css-278qcu">
    <w:name w:val="css-278qcu"/>
    <w:basedOn w:val="DefaultParagraphFont"/>
    <w:rsid w:val="009279E3"/>
  </w:style>
  <w:style w:type="character" w:customStyle="1" w:styleId="css-1f8sqii">
    <w:name w:val="css-1f8sqii"/>
    <w:basedOn w:val="DefaultParagraphFont"/>
    <w:rsid w:val="009279E3"/>
  </w:style>
  <w:style w:type="character" w:customStyle="1" w:styleId="css-x722s5">
    <w:name w:val="css-x722s5"/>
    <w:basedOn w:val="DefaultParagraphFont"/>
    <w:rsid w:val="009279E3"/>
  </w:style>
  <w:style w:type="character" w:customStyle="1" w:styleId="css-tczsq2">
    <w:name w:val="css-tczsq2"/>
    <w:basedOn w:val="DefaultParagraphFont"/>
    <w:rsid w:val="009279E3"/>
  </w:style>
  <w:style w:type="character" w:customStyle="1" w:styleId="css-1dxrq2c">
    <w:name w:val="css-1dxrq2c"/>
    <w:basedOn w:val="DefaultParagraphFont"/>
    <w:rsid w:val="009279E3"/>
  </w:style>
  <w:style w:type="character" w:customStyle="1" w:styleId="css-1ccok71">
    <w:name w:val="css-1ccok71"/>
    <w:basedOn w:val="DefaultParagraphFont"/>
    <w:rsid w:val="009279E3"/>
  </w:style>
  <w:style w:type="character" w:customStyle="1" w:styleId="css-1wigqnc">
    <w:name w:val="css-1wigqnc"/>
    <w:basedOn w:val="DefaultParagraphFont"/>
    <w:rsid w:val="009279E3"/>
  </w:style>
  <w:style w:type="character" w:customStyle="1" w:styleId="css-qz9gs3">
    <w:name w:val="css-qz9gs3"/>
    <w:basedOn w:val="DefaultParagraphFont"/>
    <w:rsid w:val="00477061"/>
  </w:style>
  <w:style w:type="character" w:customStyle="1" w:styleId="css-4pa7q6">
    <w:name w:val="css-4pa7q6"/>
    <w:basedOn w:val="DefaultParagraphFont"/>
    <w:rsid w:val="00477061"/>
  </w:style>
  <w:style w:type="character" w:customStyle="1" w:styleId="css-z4n4zn">
    <w:name w:val="css-z4n4zn"/>
    <w:basedOn w:val="DefaultParagraphFont"/>
    <w:rsid w:val="00477061"/>
  </w:style>
  <w:style w:type="table" w:styleId="TableGrid">
    <w:name w:val="Table Grid"/>
    <w:basedOn w:val="TableNormal"/>
    <w:uiPriority w:val="59"/>
    <w:rsid w:val="00A60C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s-vdpl32">
    <w:name w:val="css-vdpl32"/>
    <w:basedOn w:val="DefaultParagraphFont"/>
    <w:rsid w:val="00B74397"/>
  </w:style>
  <w:style w:type="character" w:customStyle="1" w:styleId="Heading1Char">
    <w:name w:val="Heading 1 Char"/>
    <w:basedOn w:val="DefaultParagraphFont"/>
    <w:link w:val="Heading1"/>
    <w:uiPriority w:val="9"/>
    <w:rsid w:val="001F00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0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0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62D9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8B1F03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B1F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7773"/>
    <w:pPr>
      <w:tabs>
        <w:tab w:val="right" w:leader="dot" w:pos="9350"/>
      </w:tabs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8B1F03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4564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45645"/>
    <w:pPr>
      <w:spacing w:after="0"/>
    </w:pPr>
  </w:style>
  <w:style w:type="paragraph" w:styleId="NoSpacing">
    <w:name w:val="No Spacing"/>
    <w:uiPriority w:val="1"/>
    <w:qFormat/>
    <w:rsid w:val="00470475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A506EF"/>
    <w:rPr>
      <w:rFonts w:ascii="Times New Roman" w:hAnsi="Times New Roman" w:cs="Times New Roman"/>
      <w:b/>
      <w:bCs/>
      <w:sz w:val="28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A506EF"/>
    <w:pPr>
      <w:tabs>
        <w:tab w:val="left" w:pos="3678"/>
      </w:tabs>
      <w:spacing w:line="360" w:lineRule="auto"/>
      <w:jc w:val="both"/>
    </w:pPr>
    <w:rPr>
      <w:rFonts w:ascii="Times New Roman" w:hAnsi="Times New Roman" w:cs="Times New Roman"/>
      <w:b/>
      <w:sz w:val="28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A506EF"/>
    <w:rPr>
      <w:rFonts w:ascii="Times New Roman" w:hAnsi="Times New Roman" w:cs="Times New Roman"/>
      <w:b/>
      <w:sz w:val="28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A506EF"/>
    <w:pPr>
      <w:tabs>
        <w:tab w:val="left" w:pos="1877"/>
      </w:tabs>
      <w:spacing w:line="360" w:lineRule="auto"/>
      <w:jc w:val="center"/>
    </w:pPr>
    <w:rPr>
      <w:rFonts w:ascii="Times New Roman" w:hAnsi="Times New Roman" w:cs="Times New Roman"/>
      <w:b/>
      <w:sz w:val="28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506EF"/>
    <w:rPr>
      <w:rFonts w:ascii="Times New Roman" w:hAnsi="Times New Roman" w:cs="Times New Roman"/>
      <w:b/>
      <w:sz w:val="2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17880"/>
    <w:rPr>
      <w:rFonts w:ascii="Times New Roman" w:hAnsi="Times New Roman" w:cs="Times New Roman"/>
      <w:b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566D1"/>
    <w:rPr>
      <w:rFonts w:ascii="Times New Roman" w:hAnsi="Times New Roman" w:cs="Times New Roman"/>
      <w:b/>
      <w:sz w:val="26"/>
      <w:szCs w:val="26"/>
    </w:rPr>
  </w:style>
  <w:style w:type="paragraph" w:styleId="BodyText3">
    <w:name w:val="Body Text 3"/>
    <w:basedOn w:val="Normal"/>
    <w:link w:val="BodyText3Char"/>
    <w:uiPriority w:val="99"/>
    <w:unhideWhenUsed/>
    <w:rsid w:val="007F464E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7F464E"/>
    <w:rPr>
      <w:rFonts w:ascii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E7F94"/>
    <w:rPr>
      <w:rFonts w:ascii="Times New Roman" w:hAnsi="Times New Roman" w:cs="Times New Roman"/>
      <w:b/>
      <w:sz w:val="2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326E0"/>
    <w:rPr>
      <w:rFonts w:ascii="Times New Roman" w:eastAsia="Calibri" w:hAnsi="Times New Roman" w:cs="Times New Roman"/>
      <w:b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E69"/>
    <w:rPr>
      <w:b/>
      <w:bCs/>
      <w:sz w:val="20"/>
      <w:szCs w:val="20"/>
    </w:rPr>
  </w:style>
  <w:style w:type="character" w:customStyle="1" w:styleId="sw">
    <w:name w:val="sw"/>
    <w:basedOn w:val="DefaultParagraphFont"/>
    <w:rsid w:val="00F45A58"/>
  </w:style>
  <w:style w:type="paragraph" w:styleId="Revision">
    <w:name w:val="Revision"/>
    <w:hidden/>
    <w:uiPriority w:val="99"/>
    <w:semiHidden/>
    <w:rsid w:val="005B417D"/>
    <w:pPr>
      <w:spacing w:after="0" w:line="240" w:lineRule="auto"/>
    </w:pPr>
  </w:style>
  <w:style w:type="character" w:customStyle="1" w:styleId="qu">
    <w:name w:val="qu"/>
    <w:basedOn w:val="DefaultParagraphFont"/>
    <w:rsid w:val="00162962"/>
  </w:style>
  <w:style w:type="character" w:customStyle="1" w:styleId="gd">
    <w:name w:val="gd"/>
    <w:basedOn w:val="DefaultParagraphFont"/>
    <w:rsid w:val="00162962"/>
  </w:style>
  <w:style w:type="character" w:customStyle="1" w:styleId="go">
    <w:name w:val="go"/>
    <w:basedOn w:val="DefaultParagraphFont"/>
    <w:rsid w:val="00162962"/>
  </w:style>
  <w:style w:type="character" w:customStyle="1" w:styleId="g3">
    <w:name w:val="g3"/>
    <w:basedOn w:val="DefaultParagraphFont"/>
    <w:rsid w:val="00162962"/>
  </w:style>
  <w:style w:type="character" w:customStyle="1" w:styleId="hb">
    <w:name w:val="hb"/>
    <w:basedOn w:val="DefaultParagraphFont"/>
    <w:rsid w:val="00162962"/>
  </w:style>
  <w:style w:type="character" w:customStyle="1" w:styleId="g2">
    <w:name w:val="g2"/>
    <w:basedOn w:val="DefaultParagraphFont"/>
    <w:rsid w:val="001629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7D"/>
  </w:style>
  <w:style w:type="paragraph" w:styleId="Heading1">
    <w:name w:val="heading 1"/>
    <w:basedOn w:val="Normal"/>
    <w:next w:val="Normal"/>
    <w:link w:val="Heading1Char"/>
    <w:uiPriority w:val="9"/>
    <w:qFormat/>
    <w:rsid w:val="001F00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0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0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2D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506EF"/>
    <w:pPr>
      <w:keepNext/>
      <w:tabs>
        <w:tab w:val="left" w:pos="3678"/>
      </w:tabs>
      <w:spacing w:line="360" w:lineRule="auto"/>
      <w:jc w:val="center"/>
      <w:outlineLvl w:val="4"/>
    </w:pPr>
    <w:rPr>
      <w:rFonts w:ascii="Times New Roman" w:hAnsi="Times New Roman" w:cs="Times New Roman"/>
      <w:b/>
      <w:bCs/>
      <w:sz w:val="28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880"/>
    <w:pPr>
      <w:keepNext/>
      <w:spacing w:line="360" w:lineRule="auto"/>
      <w:jc w:val="both"/>
      <w:outlineLvl w:val="5"/>
    </w:pPr>
    <w:rPr>
      <w:rFonts w:ascii="Times New Roman" w:hAnsi="Times New Roman" w:cs="Times New Roman"/>
      <w:b/>
      <w:sz w:val="28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566D1"/>
    <w:pPr>
      <w:keepNext/>
      <w:outlineLvl w:val="6"/>
    </w:pPr>
    <w:rPr>
      <w:rFonts w:ascii="Times New Roman" w:hAnsi="Times New Roman" w:cs="Times New Roman"/>
      <w:b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E7F94"/>
    <w:pPr>
      <w:keepNext/>
      <w:tabs>
        <w:tab w:val="left" w:pos="3678"/>
      </w:tabs>
      <w:spacing w:line="360" w:lineRule="auto"/>
      <w:contextualSpacing/>
      <w:outlineLvl w:val="7"/>
    </w:pPr>
    <w:rPr>
      <w:rFonts w:ascii="Times New Roman" w:hAnsi="Times New Roman" w:cs="Times New Roman"/>
      <w:b/>
      <w:sz w:val="28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326E0"/>
    <w:pPr>
      <w:keepNext/>
      <w:spacing w:beforeLines="160" w:before="384" w:after="100" w:afterAutospacing="1" w:line="360" w:lineRule="auto"/>
      <w:jc w:val="center"/>
      <w:outlineLvl w:val="8"/>
    </w:pPr>
    <w:rPr>
      <w:rFonts w:ascii="Times New Roman" w:eastAsia="Calibri" w:hAnsi="Times New Roman" w:cs="Times New Roman"/>
      <w:b/>
      <w:noProof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4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0371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77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7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77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73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773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A6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03A"/>
  </w:style>
  <w:style w:type="paragraph" w:styleId="Footer">
    <w:name w:val="footer"/>
    <w:basedOn w:val="Normal"/>
    <w:link w:val="FooterChar"/>
    <w:uiPriority w:val="99"/>
    <w:unhideWhenUsed/>
    <w:rsid w:val="006C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03A"/>
  </w:style>
  <w:style w:type="character" w:customStyle="1" w:styleId="css-ima1mg">
    <w:name w:val="css-ima1mg"/>
    <w:basedOn w:val="DefaultParagraphFont"/>
    <w:rsid w:val="009279E3"/>
  </w:style>
  <w:style w:type="character" w:customStyle="1" w:styleId="css-278qcu">
    <w:name w:val="css-278qcu"/>
    <w:basedOn w:val="DefaultParagraphFont"/>
    <w:rsid w:val="009279E3"/>
  </w:style>
  <w:style w:type="character" w:customStyle="1" w:styleId="css-1f8sqii">
    <w:name w:val="css-1f8sqii"/>
    <w:basedOn w:val="DefaultParagraphFont"/>
    <w:rsid w:val="009279E3"/>
  </w:style>
  <w:style w:type="character" w:customStyle="1" w:styleId="css-x722s5">
    <w:name w:val="css-x722s5"/>
    <w:basedOn w:val="DefaultParagraphFont"/>
    <w:rsid w:val="009279E3"/>
  </w:style>
  <w:style w:type="character" w:customStyle="1" w:styleId="css-tczsq2">
    <w:name w:val="css-tczsq2"/>
    <w:basedOn w:val="DefaultParagraphFont"/>
    <w:rsid w:val="009279E3"/>
  </w:style>
  <w:style w:type="character" w:customStyle="1" w:styleId="css-1dxrq2c">
    <w:name w:val="css-1dxrq2c"/>
    <w:basedOn w:val="DefaultParagraphFont"/>
    <w:rsid w:val="009279E3"/>
  </w:style>
  <w:style w:type="character" w:customStyle="1" w:styleId="css-1ccok71">
    <w:name w:val="css-1ccok71"/>
    <w:basedOn w:val="DefaultParagraphFont"/>
    <w:rsid w:val="009279E3"/>
  </w:style>
  <w:style w:type="character" w:customStyle="1" w:styleId="css-1wigqnc">
    <w:name w:val="css-1wigqnc"/>
    <w:basedOn w:val="DefaultParagraphFont"/>
    <w:rsid w:val="009279E3"/>
  </w:style>
  <w:style w:type="character" w:customStyle="1" w:styleId="css-qz9gs3">
    <w:name w:val="css-qz9gs3"/>
    <w:basedOn w:val="DefaultParagraphFont"/>
    <w:rsid w:val="00477061"/>
  </w:style>
  <w:style w:type="character" w:customStyle="1" w:styleId="css-4pa7q6">
    <w:name w:val="css-4pa7q6"/>
    <w:basedOn w:val="DefaultParagraphFont"/>
    <w:rsid w:val="00477061"/>
  </w:style>
  <w:style w:type="character" w:customStyle="1" w:styleId="css-z4n4zn">
    <w:name w:val="css-z4n4zn"/>
    <w:basedOn w:val="DefaultParagraphFont"/>
    <w:rsid w:val="00477061"/>
  </w:style>
  <w:style w:type="table" w:styleId="TableGrid">
    <w:name w:val="Table Grid"/>
    <w:basedOn w:val="TableNormal"/>
    <w:uiPriority w:val="59"/>
    <w:rsid w:val="00A60C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s-vdpl32">
    <w:name w:val="css-vdpl32"/>
    <w:basedOn w:val="DefaultParagraphFont"/>
    <w:rsid w:val="00B74397"/>
  </w:style>
  <w:style w:type="character" w:customStyle="1" w:styleId="Heading1Char">
    <w:name w:val="Heading 1 Char"/>
    <w:basedOn w:val="DefaultParagraphFont"/>
    <w:link w:val="Heading1"/>
    <w:uiPriority w:val="9"/>
    <w:rsid w:val="001F00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0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00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62D9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8B1F03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B1F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7773"/>
    <w:pPr>
      <w:tabs>
        <w:tab w:val="right" w:leader="dot" w:pos="9350"/>
      </w:tabs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8B1F03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4564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45645"/>
    <w:pPr>
      <w:spacing w:after="0"/>
    </w:pPr>
  </w:style>
  <w:style w:type="paragraph" w:styleId="NoSpacing">
    <w:name w:val="No Spacing"/>
    <w:uiPriority w:val="1"/>
    <w:qFormat/>
    <w:rsid w:val="00470475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A506EF"/>
    <w:rPr>
      <w:rFonts w:ascii="Times New Roman" w:hAnsi="Times New Roman" w:cs="Times New Roman"/>
      <w:b/>
      <w:bCs/>
      <w:sz w:val="28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A506EF"/>
    <w:pPr>
      <w:tabs>
        <w:tab w:val="left" w:pos="3678"/>
      </w:tabs>
      <w:spacing w:line="360" w:lineRule="auto"/>
      <w:jc w:val="both"/>
    </w:pPr>
    <w:rPr>
      <w:rFonts w:ascii="Times New Roman" w:hAnsi="Times New Roman" w:cs="Times New Roman"/>
      <w:b/>
      <w:sz w:val="28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A506EF"/>
    <w:rPr>
      <w:rFonts w:ascii="Times New Roman" w:hAnsi="Times New Roman" w:cs="Times New Roman"/>
      <w:b/>
      <w:sz w:val="28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A506EF"/>
    <w:pPr>
      <w:tabs>
        <w:tab w:val="left" w:pos="1877"/>
      </w:tabs>
      <w:spacing w:line="360" w:lineRule="auto"/>
      <w:jc w:val="center"/>
    </w:pPr>
    <w:rPr>
      <w:rFonts w:ascii="Times New Roman" w:hAnsi="Times New Roman" w:cs="Times New Roman"/>
      <w:b/>
      <w:sz w:val="28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506EF"/>
    <w:rPr>
      <w:rFonts w:ascii="Times New Roman" w:hAnsi="Times New Roman" w:cs="Times New Roman"/>
      <w:b/>
      <w:sz w:val="2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17880"/>
    <w:rPr>
      <w:rFonts w:ascii="Times New Roman" w:hAnsi="Times New Roman" w:cs="Times New Roman"/>
      <w:b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566D1"/>
    <w:rPr>
      <w:rFonts w:ascii="Times New Roman" w:hAnsi="Times New Roman" w:cs="Times New Roman"/>
      <w:b/>
      <w:sz w:val="26"/>
      <w:szCs w:val="26"/>
    </w:rPr>
  </w:style>
  <w:style w:type="paragraph" w:styleId="BodyText3">
    <w:name w:val="Body Text 3"/>
    <w:basedOn w:val="Normal"/>
    <w:link w:val="BodyText3Char"/>
    <w:uiPriority w:val="99"/>
    <w:unhideWhenUsed/>
    <w:rsid w:val="007F464E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7F464E"/>
    <w:rPr>
      <w:rFonts w:ascii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E7F94"/>
    <w:rPr>
      <w:rFonts w:ascii="Times New Roman" w:hAnsi="Times New Roman" w:cs="Times New Roman"/>
      <w:b/>
      <w:sz w:val="2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326E0"/>
    <w:rPr>
      <w:rFonts w:ascii="Times New Roman" w:eastAsia="Calibri" w:hAnsi="Times New Roman" w:cs="Times New Roman"/>
      <w:b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E69"/>
    <w:rPr>
      <w:b/>
      <w:bCs/>
      <w:sz w:val="20"/>
      <w:szCs w:val="20"/>
    </w:rPr>
  </w:style>
  <w:style w:type="character" w:customStyle="1" w:styleId="sw">
    <w:name w:val="sw"/>
    <w:basedOn w:val="DefaultParagraphFont"/>
    <w:rsid w:val="00F45A58"/>
  </w:style>
  <w:style w:type="paragraph" w:styleId="Revision">
    <w:name w:val="Revision"/>
    <w:hidden/>
    <w:uiPriority w:val="99"/>
    <w:semiHidden/>
    <w:rsid w:val="005B417D"/>
    <w:pPr>
      <w:spacing w:after="0" w:line="240" w:lineRule="auto"/>
    </w:pPr>
  </w:style>
  <w:style w:type="character" w:customStyle="1" w:styleId="qu">
    <w:name w:val="qu"/>
    <w:basedOn w:val="DefaultParagraphFont"/>
    <w:rsid w:val="00162962"/>
  </w:style>
  <w:style w:type="character" w:customStyle="1" w:styleId="gd">
    <w:name w:val="gd"/>
    <w:basedOn w:val="DefaultParagraphFont"/>
    <w:rsid w:val="00162962"/>
  </w:style>
  <w:style w:type="character" w:customStyle="1" w:styleId="go">
    <w:name w:val="go"/>
    <w:basedOn w:val="DefaultParagraphFont"/>
    <w:rsid w:val="00162962"/>
  </w:style>
  <w:style w:type="character" w:customStyle="1" w:styleId="g3">
    <w:name w:val="g3"/>
    <w:basedOn w:val="DefaultParagraphFont"/>
    <w:rsid w:val="00162962"/>
  </w:style>
  <w:style w:type="character" w:customStyle="1" w:styleId="hb">
    <w:name w:val="hb"/>
    <w:basedOn w:val="DefaultParagraphFont"/>
    <w:rsid w:val="00162962"/>
  </w:style>
  <w:style w:type="character" w:customStyle="1" w:styleId="g2">
    <w:name w:val="g2"/>
    <w:basedOn w:val="DefaultParagraphFont"/>
    <w:rsid w:val="00162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3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7798">
          <w:marLeft w:val="432"/>
          <w:marRight w:val="0"/>
          <w:marTop w:val="15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6999">
          <w:marLeft w:val="432"/>
          <w:marRight w:val="0"/>
          <w:marTop w:val="15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8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0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64042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528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031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104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07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679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FEFE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215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83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37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348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334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371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27414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303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0550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102289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4374683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33520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63648400">
                                                      <w:marLeft w:val="6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69632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95168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0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4457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5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432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6594">
          <w:marLeft w:val="0"/>
          <w:marRight w:val="0"/>
          <w:marTop w:val="0"/>
          <w:marBottom w:val="60"/>
          <w:divBdr>
            <w:top w:val="single" w:sz="6" w:space="3" w:color="000000"/>
            <w:left w:val="none" w:sz="0" w:space="0" w:color="auto"/>
            <w:bottom w:val="single" w:sz="6" w:space="3" w:color="000000"/>
            <w:right w:val="none" w:sz="0" w:space="0" w:color="auto"/>
          </w:divBdr>
        </w:div>
      </w:divsChild>
    </w:div>
    <w:div w:id="17061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4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1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3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C889C-B8FE-4DD7-BBA3-B07503F56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e</cp:lastModifiedBy>
  <cp:revision>11</cp:revision>
  <cp:lastPrinted>2023-06-25T12:25:00Z</cp:lastPrinted>
  <dcterms:created xsi:type="dcterms:W3CDTF">2023-07-09T06:54:00Z</dcterms:created>
  <dcterms:modified xsi:type="dcterms:W3CDTF">2023-12-05T09:43:00Z</dcterms:modified>
</cp:coreProperties>
</file>